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6F11" w:rsidRPr="0090344E" w:rsidRDefault="00276F11" w:rsidP="00276F11">
      <w:pPr>
        <w:spacing w:after="0" w:line="480" w:lineRule="auto"/>
        <w:jc w:val="both"/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</w:pPr>
      <w:r w:rsidRPr="0090344E"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  <w:t xml:space="preserve">Aortic </w:t>
      </w:r>
      <w:r w:rsidRPr="0090344E">
        <w:rPr>
          <w:rFonts w:asciiTheme="minorHAnsi" w:hAnsiTheme="minorHAnsi" w:cstheme="minorHAnsi"/>
          <w:b/>
          <w:color w:val="000000" w:themeColor="text1"/>
          <w:sz w:val="20"/>
          <w:szCs w:val="20"/>
          <w:vertAlign w:val="superscript"/>
          <w:lang w:val="en-US"/>
        </w:rPr>
        <w:t>18</w:t>
      </w:r>
      <w:r w:rsidRPr="0090344E"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  <w:t xml:space="preserve">F-FDG uptake in patients suffering from Granulomatosis with Polyangiitis </w:t>
      </w:r>
      <w:r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  <w:t>– Supplemental materials</w:t>
      </w:r>
    </w:p>
    <w:p w:rsidR="00276F11" w:rsidRPr="0090344E" w:rsidRDefault="00276F11" w:rsidP="00276F11">
      <w:pPr>
        <w:spacing w:after="0" w:line="480" w:lineRule="auto"/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0344E"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  <w:t>Running title: Aortic inflammation in GPA</w:t>
      </w:r>
    </w:p>
    <w:p w:rsidR="00276F11" w:rsidRPr="0090344E" w:rsidRDefault="00276F11" w:rsidP="00276F11">
      <w:pPr>
        <w:spacing w:after="0" w:line="480" w:lineRule="auto"/>
        <w:jc w:val="both"/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</w:pPr>
    </w:p>
    <w:p w:rsidR="0098077B" w:rsidRPr="00A02F6C" w:rsidRDefault="0098077B" w:rsidP="0098077B">
      <w:pPr>
        <w:spacing w:after="0" w:line="480" w:lineRule="auto"/>
        <w:jc w:val="both"/>
        <w:rPr>
          <w:rFonts w:asciiTheme="minorHAnsi" w:hAnsiTheme="minorHAnsi" w:cstheme="minorHAnsi"/>
          <w:b/>
          <w:color w:val="000000" w:themeColor="text1"/>
          <w:sz w:val="20"/>
          <w:szCs w:val="20"/>
        </w:rPr>
      </w:pPr>
      <w:r w:rsidRPr="00A02F6C">
        <w:rPr>
          <w:rFonts w:asciiTheme="minorHAnsi" w:hAnsiTheme="minorHAnsi" w:cstheme="minorHAnsi"/>
          <w:b/>
          <w:color w:val="000000" w:themeColor="text1"/>
          <w:sz w:val="20"/>
          <w:szCs w:val="20"/>
        </w:rPr>
        <w:t>Michael J. Kemna</w:t>
      </w:r>
      <w:r w:rsidR="00A02F6C" w:rsidRPr="00A02F6C">
        <w:rPr>
          <w:rFonts w:asciiTheme="minorHAnsi" w:hAnsiTheme="minorHAnsi" w:cstheme="minorHAnsi"/>
          <w:b/>
          <w:color w:val="000000" w:themeColor="text1"/>
          <w:sz w:val="20"/>
          <w:szCs w:val="20"/>
          <w:vertAlign w:val="superscript"/>
        </w:rPr>
        <w:t>a,b</w:t>
      </w:r>
      <w:r w:rsidRPr="00A02F6C">
        <w:rPr>
          <w:rFonts w:asciiTheme="minorHAnsi" w:hAnsiTheme="minorHAnsi" w:cstheme="minorHAnsi"/>
          <w:b/>
          <w:color w:val="000000" w:themeColor="text1"/>
          <w:sz w:val="20"/>
          <w:szCs w:val="20"/>
        </w:rPr>
        <w:t>, Jan Bucerius</w:t>
      </w:r>
      <w:r w:rsidR="00A02F6C" w:rsidRPr="00A02F6C">
        <w:rPr>
          <w:rFonts w:asciiTheme="minorHAnsi" w:hAnsiTheme="minorHAnsi" w:cstheme="minorHAnsi"/>
          <w:b/>
          <w:color w:val="000000" w:themeColor="text1"/>
          <w:sz w:val="20"/>
          <w:szCs w:val="20"/>
          <w:vertAlign w:val="superscript"/>
        </w:rPr>
        <w:t>b,c,</w:t>
      </w:r>
      <w:r w:rsidRPr="00A02F6C">
        <w:rPr>
          <w:rFonts w:asciiTheme="minorHAnsi" w:hAnsiTheme="minorHAnsi" w:cstheme="minorHAnsi"/>
          <w:b/>
          <w:color w:val="000000" w:themeColor="text1"/>
          <w:sz w:val="20"/>
          <w:szCs w:val="20"/>
          <w:vertAlign w:val="superscript"/>
        </w:rPr>
        <w:t>d</w:t>
      </w:r>
      <w:r w:rsidRPr="00A02F6C">
        <w:rPr>
          <w:rFonts w:asciiTheme="minorHAnsi" w:hAnsiTheme="minorHAnsi" w:cstheme="minorHAnsi"/>
          <w:b/>
          <w:color w:val="000000" w:themeColor="text1"/>
          <w:sz w:val="20"/>
          <w:szCs w:val="20"/>
        </w:rPr>
        <w:t>, Marjolein Drent</w:t>
      </w:r>
      <w:r w:rsidR="00A02F6C" w:rsidRPr="00A02F6C">
        <w:rPr>
          <w:rFonts w:asciiTheme="minorHAnsi" w:hAnsiTheme="minorHAnsi" w:cstheme="minorHAnsi"/>
          <w:b/>
          <w:color w:val="000000" w:themeColor="text1"/>
          <w:sz w:val="20"/>
          <w:szCs w:val="20"/>
          <w:vertAlign w:val="superscript"/>
        </w:rPr>
        <w:t>e</w:t>
      </w:r>
      <w:r w:rsidRPr="00A02F6C">
        <w:rPr>
          <w:rFonts w:asciiTheme="minorHAnsi" w:hAnsiTheme="minorHAnsi" w:cstheme="minorHAnsi"/>
          <w:b/>
          <w:color w:val="000000" w:themeColor="text1"/>
          <w:sz w:val="20"/>
          <w:szCs w:val="20"/>
        </w:rPr>
        <w:t>, Stefan Vöö</w:t>
      </w:r>
      <w:r w:rsidR="00A02F6C" w:rsidRPr="00A02F6C">
        <w:rPr>
          <w:rFonts w:asciiTheme="minorHAnsi" w:hAnsiTheme="minorHAnsi" w:cstheme="minorHAnsi"/>
          <w:b/>
          <w:color w:val="000000" w:themeColor="text1"/>
          <w:sz w:val="20"/>
          <w:szCs w:val="20"/>
          <w:vertAlign w:val="superscript"/>
        </w:rPr>
        <w:t>b</w:t>
      </w:r>
      <w:r w:rsidRPr="00A02F6C">
        <w:rPr>
          <w:rFonts w:asciiTheme="minorHAnsi" w:hAnsiTheme="minorHAnsi" w:cstheme="minorHAnsi"/>
          <w:b/>
          <w:color w:val="000000" w:themeColor="text1"/>
          <w:sz w:val="20"/>
          <w:szCs w:val="20"/>
          <w:vertAlign w:val="superscript"/>
        </w:rPr>
        <w:t>,</w:t>
      </w:r>
      <w:r w:rsidR="00A02F6C">
        <w:rPr>
          <w:rFonts w:asciiTheme="minorHAnsi" w:hAnsiTheme="minorHAnsi" w:cstheme="minorHAnsi"/>
          <w:b/>
          <w:color w:val="000000" w:themeColor="text1"/>
          <w:sz w:val="20"/>
          <w:szCs w:val="20"/>
          <w:vertAlign w:val="superscript"/>
        </w:rPr>
        <w:t>c</w:t>
      </w:r>
      <w:r w:rsidRPr="00A02F6C">
        <w:rPr>
          <w:rFonts w:asciiTheme="minorHAnsi" w:hAnsiTheme="minorHAnsi" w:cstheme="minorHAnsi"/>
          <w:b/>
          <w:color w:val="000000" w:themeColor="text1"/>
          <w:sz w:val="20"/>
          <w:szCs w:val="20"/>
        </w:rPr>
        <w:t>, Martine Veenman</w:t>
      </w:r>
      <w:r w:rsidR="00A02F6C" w:rsidRPr="00A02F6C">
        <w:rPr>
          <w:rFonts w:asciiTheme="minorHAnsi" w:hAnsiTheme="minorHAnsi" w:cstheme="minorHAnsi"/>
          <w:b/>
          <w:color w:val="000000" w:themeColor="text1"/>
          <w:sz w:val="20"/>
          <w:szCs w:val="20"/>
          <w:vertAlign w:val="superscript"/>
        </w:rPr>
        <w:t>b</w:t>
      </w:r>
      <w:r w:rsidRPr="00A02F6C">
        <w:rPr>
          <w:rFonts w:asciiTheme="minorHAnsi" w:hAnsiTheme="minorHAnsi" w:cstheme="minorHAnsi"/>
          <w:b/>
          <w:color w:val="000000" w:themeColor="text1"/>
          <w:sz w:val="20"/>
          <w:szCs w:val="20"/>
        </w:rPr>
        <w:t>, Pieter van Paassen</w:t>
      </w:r>
      <w:r w:rsidRPr="00A02F6C">
        <w:rPr>
          <w:rFonts w:asciiTheme="minorHAnsi" w:hAnsiTheme="minorHAnsi" w:cstheme="minorHAnsi"/>
          <w:b/>
          <w:color w:val="000000" w:themeColor="text1"/>
          <w:sz w:val="20"/>
          <w:szCs w:val="20"/>
          <w:vertAlign w:val="superscript"/>
        </w:rPr>
        <w:t>a</w:t>
      </w:r>
      <w:r w:rsidRPr="00A02F6C">
        <w:rPr>
          <w:rFonts w:asciiTheme="minorHAnsi" w:hAnsiTheme="minorHAnsi" w:cstheme="minorHAnsi"/>
          <w:b/>
          <w:color w:val="000000" w:themeColor="text1"/>
          <w:sz w:val="20"/>
          <w:szCs w:val="20"/>
        </w:rPr>
        <w:t>, Jan Willem Cohen Tervaert</w:t>
      </w:r>
      <w:r w:rsidR="00A02F6C" w:rsidRPr="00A02F6C">
        <w:rPr>
          <w:rFonts w:asciiTheme="minorHAnsi" w:hAnsiTheme="minorHAnsi" w:cstheme="minorHAnsi"/>
          <w:b/>
          <w:color w:val="000000" w:themeColor="text1"/>
          <w:sz w:val="20"/>
          <w:szCs w:val="20"/>
          <w:vertAlign w:val="superscript"/>
        </w:rPr>
        <w:t>b</w:t>
      </w:r>
      <w:r w:rsidRPr="00A02F6C">
        <w:rPr>
          <w:rFonts w:asciiTheme="minorHAnsi" w:hAnsiTheme="minorHAnsi" w:cstheme="minorHAnsi"/>
          <w:b/>
          <w:color w:val="000000" w:themeColor="text1"/>
          <w:sz w:val="20"/>
          <w:szCs w:val="20"/>
          <w:vertAlign w:val="superscript"/>
        </w:rPr>
        <w:t>,</w:t>
      </w:r>
      <w:r w:rsidR="00A02F6C">
        <w:rPr>
          <w:rFonts w:asciiTheme="minorHAnsi" w:hAnsiTheme="minorHAnsi" w:cstheme="minorHAnsi"/>
          <w:b/>
          <w:color w:val="000000" w:themeColor="text1"/>
          <w:sz w:val="20"/>
          <w:szCs w:val="20"/>
          <w:vertAlign w:val="superscript"/>
        </w:rPr>
        <w:t>f</w:t>
      </w:r>
      <w:bookmarkStart w:id="0" w:name="_GoBack"/>
      <w:bookmarkEnd w:id="0"/>
      <w:r w:rsidRPr="00A02F6C">
        <w:rPr>
          <w:rFonts w:asciiTheme="minorHAnsi" w:hAnsiTheme="minorHAnsi" w:cstheme="minorHAnsi"/>
          <w:b/>
          <w:color w:val="000000" w:themeColor="text1"/>
          <w:sz w:val="20"/>
          <w:szCs w:val="20"/>
        </w:rPr>
        <w:t>, Marinus J.P.G. van Kroonenburgh</w:t>
      </w:r>
      <w:r w:rsidR="00A02F6C">
        <w:rPr>
          <w:rFonts w:asciiTheme="minorHAnsi" w:hAnsiTheme="minorHAnsi" w:cstheme="minorHAnsi"/>
          <w:b/>
          <w:color w:val="000000" w:themeColor="text1"/>
          <w:sz w:val="20"/>
          <w:szCs w:val="20"/>
          <w:vertAlign w:val="superscript"/>
        </w:rPr>
        <w:t>c</w:t>
      </w:r>
    </w:p>
    <w:p w:rsidR="0098077B" w:rsidRDefault="0098077B" w:rsidP="0098077B">
      <w:pPr>
        <w:spacing w:after="0" w:line="480" w:lineRule="auto"/>
        <w:jc w:val="both"/>
        <w:rPr>
          <w:rFonts w:asciiTheme="minorHAnsi" w:hAnsiTheme="minorHAnsi" w:cstheme="minorHAnsi"/>
          <w:i/>
          <w:color w:val="000000" w:themeColor="text1"/>
          <w:sz w:val="20"/>
          <w:szCs w:val="20"/>
          <w:lang w:val="en-US"/>
        </w:rPr>
      </w:pPr>
      <w:proofErr w:type="spellStart"/>
      <w:proofErr w:type="gramStart"/>
      <w:r>
        <w:rPr>
          <w:rFonts w:asciiTheme="minorHAnsi" w:hAnsiTheme="minorHAnsi" w:cstheme="minorHAnsi"/>
          <w:i/>
          <w:color w:val="000000" w:themeColor="text1"/>
          <w:sz w:val="20"/>
          <w:szCs w:val="20"/>
          <w:vertAlign w:val="superscript"/>
          <w:lang w:val="en-US"/>
        </w:rPr>
        <w:t>a</w:t>
      </w:r>
      <w:r>
        <w:rPr>
          <w:rFonts w:asciiTheme="minorHAnsi" w:hAnsiTheme="minorHAnsi" w:cstheme="minorHAnsi"/>
          <w:i/>
          <w:color w:val="000000" w:themeColor="text1"/>
          <w:sz w:val="20"/>
          <w:szCs w:val="20"/>
          <w:lang w:val="en-US"/>
        </w:rPr>
        <w:t>Department</w:t>
      </w:r>
      <w:proofErr w:type="spellEnd"/>
      <w:proofErr w:type="gramEnd"/>
      <w:r>
        <w:rPr>
          <w:rFonts w:asciiTheme="minorHAnsi" w:hAnsiTheme="minorHAnsi" w:cstheme="minorHAnsi"/>
          <w:i/>
          <w:color w:val="000000" w:themeColor="text1"/>
          <w:sz w:val="20"/>
          <w:szCs w:val="20"/>
          <w:lang w:val="en-US"/>
        </w:rPr>
        <w:t xml:space="preserve"> of Nephrology and Clinical Immunology, Maastricht University Medical Center, Maastricht, The Netherlands </w:t>
      </w:r>
    </w:p>
    <w:p w:rsidR="0098077B" w:rsidRDefault="0098077B" w:rsidP="0098077B">
      <w:pPr>
        <w:spacing w:after="0" w:line="480" w:lineRule="auto"/>
        <w:jc w:val="both"/>
        <w:rPr>
          <w:rFonts w:asciiTheme="minorHAnsi" w:hAnsiTheme="minorHAnsi" w:cstheme="minorHAnsi"/>
          <w:i/>
          <w:color w:val="000000" w:themeColor="text1"/>
          <w:sz w:val="20"/>
          <w:szCs w:val="20"/>
          <w:lang w:val="en-US"/>
        </w:rPr>
      </w:pPr>
      <w:proofErr w:type="spellStart"/>
      <w:proofErr w:type="gramStart"/>
      <w:r>
        <w:rPr>
          <w:rFonts w:asciiTheme="minorHAnsi" w:hAnsiTheme="minorHAnsi" w:cstheme="minorHAnsi"/>
          <w:i/>
          <w:color w:val="000000" w:themeColor="text1"/>
          <w:sz w:val="20"/>
          <w:szCs w:val="20"/>
          <w:vertAlign w:val="superscript"/>
          <w:lang w:val="en-US"/>
        </w:rPr>
        <w:t>b</w:t>
      </w:r>
      <w:r>
        <w:rPr>
          <w:rFonts w:asciiTheme="minorHAnsi" w:hAnsiTheme="minorHAnsi" w:cstheme="minorHAnsi"/>
          <w:i/>
          <w:color w:val="000000" w:themeColor="text1"/>
          <w:sz w:val="20"/>
          <w:szCs w:val="20"/>
          <w:lang w:val="en-US"/>
        </w:rPr>
        <w:t>Cardiovascular</w:t>
      </w:r>
      <w:proofErr w:type="spellEnd"/>
      <w:proofErr w:type="gramEnd"/>
      <w:r>
        <w:rPr>
          <w:rFonts w:asciiTheme="minorHAnsi" w:hAnsiTheme="minorHAnsi" w:cstheme="minorHAnsi"/>
          <w:i/>
          <w:color w:val="000000" w:themeColor="text1"/>
          <w:sz w:val="20"/>
          <w:szCs w:val="20"/>
          <w:lang w:val="en-US"/>
        </w:rPr>
        <w:t xml:space="preserve"> Research Institute Maastricht (CARIM), Maastricht University, Maastricht, The Netherlands</w:t>
      </w:r>
    </w:p>
    <w:p w:rsidR="0098077B" w:rsidRDefault="00A02F6C" w:rsidP="0098077B">
      <w:pPr>
        <w:spacing w:after="0" w:line="480" w:lineRule="auto"/>
        <w:jc w:val="both"/>
        <w:rPr>
          <w:rFonts w:asciiTheme="minorHAnsi" w:hAnsiTheme="minorHAnsi" w:cstheme="minorHAnsi"/>
          <w:i/>
          <w:color w:val="000000" w:themeColor="text1"/>
          <w:sz w:val="20"/>
          <w:szCs w:val="20"/>
          <w:lang w:val="en-US"/>
        </w:rPr>
      </w:pPr>
      <w:proofErr w:type="spellStart"/>
      <w:proofErr w:type="gramStart"/>
      <w:r>
        <w:rPr>
          <w:rFonts w:asciiTheme="minorHAnsi" w:hAnsiTheme="minorHAnsi" w:cstheme="minorHAnsi"/>
          <w:i/>
          <w:color w:val="000000" w:themeColor="text1"/>
          <w:sz w:val="20"/>
          <w:szCs w:val="20"/>
          <w:vertAlign w:val="superscript"/>
          <w:lang w:val="en-US"/>
        </w:rPr>
        <w:t>c</w:t>
      </w:r>
      <w:r w:rsidR="0098077B">
        <w:rPr>
          <w:rFonts w:asciiTheme="minorHAnsi" w:hAnsiTheme="minorHAnsi" w:cstheme="minorHAnsi"/>
          <w:i/>
          <w:color w:val="000000" w:themeColor="text1"/>
          <w:sz w:val="20"/>
          <w:szCs w:val="20"/>
          <w:lang w:val="en-US"/>
        </w:rPr>
        <w:t>Department</w:t>
      </w:r>
      <w:proofErr w:type="spellEnd"/>
      <w:proofErr w:type="gramEnd"/>
      <w:r w:rsidR="0098077B">
        <w:rPr>
          <w:rFonts w:asciiTheme="minorHAnsi" w:hAnsiTheme="minorHAnsi" w:cstheme="minorHAnsi"/>
          <w:i/>
          <w:color w:val="000000" w:themeColor="text1"/>
          <w:sz w:val="20"/>
          <w:szCs w:val="20"/>
          <w:lang w:val="en-US"/>
        </w:rPr>
        <w:t xml:space="preserve"> of Nuclear Medicine, Maastricht University Medical Center, Maastricht, The Netherlands</w:t>
      </w:r>
    </w:p>
    <w:p w:rsidR="0098077B" w:rsidRDefault="00A02F6C" w:rsidP="0098077B">
      <w:pPr>
        <w:spacing w:after="0" w:line="480" w:lineRule="auto"/>
        <w:jc w:val="both"/>
        <w:rPr>
          <w:rFonts w:asciiTheme="minorHAnsi" w:hAnsiTheme="minorHAnsi" w:cstheme="minorHAnsi"/>
          <w:i/>
          <w:color w:val="000000" w:themeColor="text1"/>
          <w:sz w:val="20"/>
          <w:szCs w:val="20"/>
          <w:lang w:val="en-US"/>
        </w:rPr>
      </w:pPr>
      <w:proofErr w:type="spellStart"/>
      <w:proofErr w:type="gramStart"/>
      <w:r>
        <w:rPr>
          <w:rFonts w:asciiTheme="minorHAnsi" w:hAnsiTheme="minorHAnsi" w:cstheme="minorHAnsi"/>
          <w:i/>
          <w:color w:val="000000" w:themeColor="text1"/>
          <w:sz w:val="20"/>
          <w:szCs w:val="20"/>
          <w:vertAlign w:val="superscript"/>
          <w:lang w:val="en-US"/>
        </w:rPr>
        <w:t>d</w:t>
      </w:r>
      <w:r w:rsidR="0098077B">
        <w:rPr>
          <w:rFonts w:asciiTheme="minorHAnsi" w:hAnsiTheme="minorHAnsi" w:cstheme="minorHAnsi"/>
          <w:i/>
          <w:color w:val="000000" w:themeColor="text1"/>
          <w:sz w:val="20"/>
          <w:szCs w:val="20"/>
          <w:lang w:val="en-US"/>
        </w:rPr>
        <w:t>Department</w:t>
      </w:r>
      <w:proofErr w:type="spellEnd"/>
      <w:proofErr w:type="gramEnd"/>
      <w:r w:rsidR="0098077B">
        <w:rPr>
          <w:rFonts w:asciiTheme="minorHAnsi" w:hAnsiTheme="minorHAnsi" w:cstheme="minorHAnsi"/>
          <w:i/>
          <w:color w:val="000000" w:themeColor="text1"/>
          <w:sz w:val="20"/>
          <w:szCs w:val="20"/>
          <w:lang w:val="en-US"/>
        </w:rPr>
        <w:t xml:space="preserve"> of Nuclear Medicine, University Hospital RWTH Aachen, Aachen, Germany</w:t>
      </w:r>
    </w:p>
    <w:p w:rsidR="0098077B" w:rsidRDefault="00A02F6C" w:rsidP="0098077B">
      <w:pPr>
        <w:spacing w:after="0" w:line="480" w:lineRule="auto"/>
        <w:jc w:val="both"/>
        <w:rPr>
          <w:rFonts w:asciiTheme="minorHAnsi" w:hAnsiTheme="minorHAnsi" w:cstheme="minorHAnsi"/>
          <w:i/>
          <w:color w:val="000000" w:themeColor="text1"/>
          <w:sz w:val="20"/>
          <w:szCs w:val="20"/>
          <w:lang w:val="en-US"/>
        </w:rPr>
      </w:pPr>
      <w:proofErr w:type="spellStart"/>
      <w:proofErr w:type="gramStart"/>
      <w:r>
        <w:rPr>
          <w:rFonts w:asciiTheme="minorHAnsi" w:hAnsiTheme="minorHAnsi" w:cstheme="minorHAnsi"/>
          <w:b/>
          <w:i/>
          <w:color w:val="000000" w:themeColor="text1"/>
          <w:sz w:val="20"/>
          <w:szCs w:val="20"/>
          <w:vertAlign w:val="superscript"/>
          <w:lang w:val="en-US"/>
        </w:rPr>
        <w:t>e</w:t>
      </w:r>
      <w:r w:rsidR="0098077B">
        <w:rPr>
          <w:rFonts w:asciiTheme="minorHAnsi" w:hAnsiTheme="minorHAnsi" w:cstheme="minorHAnsi"/>
          <w:i/>
          <w:color w:val="000000" w:themeColor="text1"/>
          <w:sz w:val="20"/>
          <w:szCs w:val="20"/>
          <w:lang w:val="en-US"/>
        </w:rPr>
        <w:t>Department</w:t>
      </w:r>
      <w:proofErr w:type="spellEnd"/>
      <w:proofErr w:type="gramEnd"/>
      <w:r w:rsidR="0098077B">
        <w:rPr>
          <w:rFonts w:asciiTheme="minorHAnsi" w:hAnsiTheme="minorHAnsi" w:cstheme="minorHAnsi"/>
          <w:i/>
          <w:color w:val="000000" w:themeColor="text1"/>
          <w:sz w:val="20"/>
          <w:szCs w:val="20"/>
          <w:lang w:val="en-US"/>
        </w:rPr>
        <w:t xml:space="preserve"> of Pharmacology and Toxicology, Maastricht University, Maastricht, The Netherlands</w:t>
      </w:r>
    </w:p>
    <w:p w:rsidR="0098077B" w:rsidRDefault="00A02F6C" w:rsidP="0098077B">
      <w:pPr>
        <w:spacing w:after="0" w:line="480" w:lineRule="auto"/>
        <w:jc w:val="both"/>
        <w:rPr>
          <w:rFonts w:asciiTheme="minorHAnsi" w:hAnsiTheme="minorHAnsi" w:cstheme="minorHAnsi"/>
          <w:i/>
          <w:color w:val="000000" w:themeColor="text1"/>
          <w:sz w:val="20"/>
          <w:szCs w:val="20"/>
          <w:lang w:val="en-US"/>
        </w:rPr>
      </w:pPr>
      <w:proofErr w:type="spellStart"/>
      <w:proofErr w:type="gramStart"/>
      <w:r>
        <w:rPr>
          <w:rFonts w:asciiTheme="minorHAnsi" w:hAnsiTheme="minorHAnsi" w:cstheme="minorHAnsi"/>
          <w:i/>
          <w:color w:val="000000" w:themeColor="text1"/>
          <w:sz w:val="20"/>
          <w:szCs w:val="20"/>
          <w:vertAlign w:val="superscript"/>
          <w:lang w:val="en-US"/>
        </w:rPr>
        <w:t>f</w:t>
      </w:r>
      <w:r w:rsidR="0098077B">
        <w:rPr>
          <w:rFonts w:asciiTheme="minorHAnsi" w:hAnsiTheme="minorHAnsi" w:cstheme="minorHAnsi"/>
          <w:i/>
          <w:color w:val="000000" w:themeColor="text1"/>
          <w:sz w:val="20"/>
          <w:szCs w:val="20"/>
          <w:lang w:val="en-US"/>
        </w:rPr>
        <w:t>Noordoever</w:t>
      </w:r>
      <w:proofErr w:type="spellEnd"/>
      <w:proofErr w:type="gramEnd"/>
      <w:r w:rsidR="0098077B">
        <w:rPr>
          <w:rFonts w:asciiTheme="minorHAnsi" w:hAnsiTheme="minorHAnsi" w:cstheme="minorHAnsi"/>
          <w:i/>
          <w:color w:val="000000" w:themeColor="text1"/>
          <w:sz w:val="20"/>
          <w:szCs w:val="20"/>
          <w:lang w:val="en-US"/>
        </w:rPr>
        <w:t xml:space="preserve"> Academy, </w:t>
      </w:r>
      <w:proofErr w:type="spellStart"/>
      <w:r w:rsidR="0098077B">
        <w:rPr>
          <w:rFonts w:asciiTheme="minorHAnsi" w:hAnsiTheme="minorHAnsi" w:cstheme="minorHAnsi"/>
          <w:i/>
          <w:color w:val="000000" w:themeColor="text1"/>
          <w:sz w:val="20"/>
          <w:szCs w:val="20"/>
          <w:lang w:val="en-US"/>
        </w:rPr>
        <w:t>Sint</w:t>
      </w:r>
      <w:proofErr w:type="spellEnd"/>
      <w:r w:rsidR="0098077B">
        <w:rPr>
          <w:rFonts w:asciiTheme="minorHAnsi" w:hAnsiTheme="minorHAnsi" w:cstheme="minorHAnsi"/>
          <w:i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98077B">
        <w:rPr>
          <w:rFonts w:asciiTheme="minorHAnsi" w:hAnsiTheme="minorHAnsi" w:cstheme="minorHAnsi"/>
          <w:i/>
          <w:color w:val="000000" w:themeColor="text1"/>
          <w:sz w:val="20"/>
          <w:szCs w:val="20"/>
          <w:lang w:val="en-US"/>
        </w:rPr>
        <w:t>Franciscus</w:t>
      </w:r>
      <w:proofErr w:type="spellEnd"/>
      <w:r w:rsidR="0098077B">
        <w:rPr>
          <w:rFonts w:asciiTheme="minorHAnsi" w:hAnsiTheme="minorHAnsi" w:cstheme="minorHAnsi"/>
          <w:i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98077B">
        <w:rPr>
          <w:rFonts w:asciiTheme="minorHAnsi" w:hAnsiTheme="minorHAnsi" w:cstheme="minorHAnsi"/>
          <w:i/>
          <w:color w:val="000000" w:themeColor="text1"/>
          <w:sz w:val="20"/>
          <w:szCs w:val="20"/>
          <w:lang w:val="en-US"/>
        </w:rPr>
        <w:t>Gasthuis</w:t>
      </w:r>
      <w:proofErr w:type="spellEnd"/>
      <w:r w:rsidR="0098077B">
        <w:rPr>
          <w:rFonts w:asciiTheme="minorHAnsi" w:hAnsiTheme="minorHAnsi" w:cstheme="minorHAnsi"/>
          <w:i/>
          <w:color w:val="000000" w:themeColor="text1"/>
          <w:sz w:val="20"/>
          <w:szCs w:val="20"/>
          <w:lang w:val="en-US"/>
        </w:rPr>
        <w:t>, Rotterdam, The Netherlands</w:t>
      </w:r>
    </w:p>
    <w:p w:rsidR="0043699D" w:rsidRPr="0090344E" w:rsidRDefault="0043699D" w:rsidP="009A6237">
      <w:pPr>
        <w:spacing w:after="0" w:line="480" w:lineRule="auto"/>
        <w:jc w:val="both"/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</w:pPr>
    </w:p>
    <w:p w:rsidR="00134D21" w:rsidRPr="0090344E" w:rsidRDefault="00134D21" w:rsidP="009A6237">
      <w:pPr>
        <w:spacing w:after="0" w:line="480" w:lineRule="auto"/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</w:p>
    <w:p w:rsidR="00A62198" w:rsidRDefault="00A62198">
      <w:pPr>
        <w:spacing w:after="0" w:line="240" w:lineRule="auto"/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  <w:br w:type="page"/>
      </w:r>
    </w:p>
    <w:p w:rsidR="00885085" w:rsidRDefault="00A62198" w:rsidP="009A6237">
      <w:pPr>
        <w:spacing w:after="0" w:line="480" w:lineRule="auto"/>
        <w:jc w:val="both"/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  <w:lastRenderedPageBreak/>
        <w:t>Results:</w:t>
      </w:r>
    </w:p>
    <w:p w:rsidR="00A62198" w:rsidRDefault="00A62198" w:rsidP="009A6237">
      <w:pPr>
        <w:spacing w:after="0" w:line="480" w:lineRule="auto"/>
        <w:jc w:val="both"/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  <w:t>SUVmax values</w:t>
      </w:r>
    </w:p>
    <w:p w:rsidR="00A62198" w:rsidRDefault="00A62198" w:rsidP="009A6237">
      <w:pPr>
        <w:spacing w:after="0" w:line="480" w:lineRule="auto"/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A62198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The median SUVmax values of the aorta are 3.47 [2.37-3.58] in patients with LVV, 1.90 [1.65-2.06] in patients with AAV, 2.03 [1.88-2.51] in patients with sarcoidosis and 1.62 [1.60-2.32] in “healthy” controls. The median SUVmean values of the vena cava superior are 1.38 [1.30-1.62], 1.09 [0.81-1.30], 1.25 [1.09-1.45] and 1.34 [1.10-2.09] in patients with LVV, AAV, sarcoidosis and “healthy” controls, respectively.</w:t>
      </w:r>
    </w:p>
    <w:p w:rsidR="00905989" w:rsidRPr="00A62198" w:rsidRDefault="00905989" w:rsidP="009A6237">
      <w:pPr>
        <w:spacing w:after="0" w:line="480" w:lineRule="auto"/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</w:p>
    <w:p w:rsidR="00A62198" w:rsidRDefault="00A62198" w:rsidP="009A6237">
      <w:pPr>
        <w:spacing w:after="0" w:line="480" w:lineRule="auto"/>
        <w:jc w:val="both"/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</w:pPr>
    </w:p>
    <w:p w:rsidR="00A62198" w:rsidRDefault="00A62198" w:rsidP="009A6237">
      <w:pPr>
        <w:spacing w:after="0" w:line="480" w:lineRule="auto"/>
        <w:jc w:val="both"/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</w:pPr>
      <w:r w:rsidRPr="00A62198">
        <w:rPr>
          <w:rFonts w:asciiTheme="minorHAnsi" w:hAnsiTheme="minorHAnsi" w:cstheme="minorHAnsi"/>
          <w:b/>
          <w:noProof/>
          <w:color w:val="000000" w:themeColor="text1"/>
          <w:sz w:val="20"/>
          <w:szCs w:val="20"/>
          <w:lang w:eastAsia="nl-NL"/>
        </w:rPr>
        <w:drawing>
          <wp:inline distT="0" distB="0" distL="0" distR="0">
            <wp:extent cx="5760720" cy="4548270"/>
            <wp:effectExtent l="0" t="0" r="0" b="5080"/>
            <wp:docPr id="1" name="Picture 1" descr="C:\Users\mjk\Dropbox\Universiteit\Klinische Immunologie\Projects\Avidity\Figures\20150211\SUVmax_Kemn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jk\Dropbox\Universiteit\Klinische Immunologie\Projects\Avidity\Figures\20150211\SUVmax_Kemna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4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2198" w:rsidRDefault="00A62198" w:rsidP="009A6237">
      <w:pPr>
        <w:spacing w:after="0" w:line="480" w:lineRule="auto"/>
        <w:jc w:val="both"/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</w:pPr>
    </w:p>
    <w:p w:rsidR="002E0717" w:rsidRPr="0090344E" w:rsidRDefault="00A62198" w:rsidP="00905989">
      <w:pPr>
        <w:spacing w:after="0" w:line="480" w:lineRule="auto"/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0344E"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  <w:t xml:space="preserve">Figure </w:t>
      </w:r>
      <w:r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  <w:t>S</w:t>
      </w:r>
      <w:r w:rsidRPr="0090344E"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  <w:t xml:space="preserve">1. </w:t>
      </w:r>
      <w:r w:rsidRPr="0090344E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Median SUVmax values of the aorta and anatomical segments in patients with LVV, GPA, sarcoidosis (</w:t>
      </w:r>
      <w:proofErr w:type="spellStart"/>
      <w:r w:rsidRPr="0090344E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Sarc</w:t>
      </w:r>
      <w:proofErr w:type="spellEnd"/>
      <w:r w:rsidRPr="0090344E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) and healthy controls (HC). The column and brackets represent the median and interquartile range. * </w:t>
      </w:r>
      <w:proofErr w:type="gramStart"/>
      <w:r w:rsidRPr="0090344E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p</w:t>
      </w:r>
      <w:proofErr w:type="gramEnd"/>
      <w:r w:rsidRPr="0090344E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&lt; 0.05, ** p &lt; 0.005</w:t>
      </w:r>
      <w:r w:rsidR="00905989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.</w:t>
      </w:r>
      <w:r w:rsidR="00905989" w:rsidRPr="0090344E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</w:t>
      </w:r>
    </w:p>
    <w:p w:rsidR="002E0717" w:rsidRPr="0090344E" w:rsidRDefault="002E0717" w:rsidP="009A6237">
      <w:pPr>
        <w:spacing w:after="0" w:line="480" w:lineRule="auto"/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</w:p>
    <w:sectPr w:rsidR="002E0717" w:rsidRPr="0090344E" w:rsidSect="000745D5">
      <w:footerReference w:type="default" r:id="rId7"/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630F" w:rsidRDefault="0055630F" w:rsidP="00562257">
      <w:pPr>
        <w:spacing w:after="0" w:line="240" w:lineRule="auto"/>
      </w:pPr>
      <w:r>
        <w:separator/>
      </w:r>
    </w:p>
  </w:endnote>
  <w:endnote w:type="continuationSeparator" w:id="0">
    <w:p w:rsidR="0055630F" w:rsidRDefault="0055630F" w:rsidP="005622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F4A86" w:rsidRDefault="00BF4A8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02F6C">
      <w:rPr>
        <w:noProof/>
      </w:rPr>
      <w:t>2</w:t>
    </w:r>
    <w:r>
      <w:rPr>
        <w:noProof/>
      </w:rPr>
      <w:fldChar w:fldCharType="end"/>
    </w:r>
  </w:p>
  <w:p w:rsidR="00BF4A86" w:rsidRDefault="00BF4A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630F" w:rsidRDefault="0055630F" w:rsidP="00562257">
      <w:pPr>
        <w:spacing w:after="0" w:line="240" w:lineRule="auto"/>
      </w:pPr>
      <w:r>
        <w:separator/>
      </w:r>
    </w:p>
  </w:footnote>
  <w:footnote w:type="continuationSeparator" w:id="0">
    <w:p w:rsidR="0055630F" w:rsidRDefault="0055630F" w:rsidP="005622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JNMMI_20140729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s000aw02ux2wpse0007ppdw1szxswepzf2at&quot;&gt;ANCA_MJK_20120421&lt;record-ids&gt;&lt;item&gt;312&lt;/item&gt;&lt;item&gt;314&lt;/item&gt;&lt;item&gt;322&lt;/item&gt;&lt;item&gt;323&lt;/item&gt;&lt;item&gt;326&lt;/item&gt;&lt;item&gt;327&lt;/item&gt;&lt;item&gt;340&lt;/item&gt;&lt;item&gt;357&lt;/item&gt;&lt;item&gt;364&lt;/item&gt;&lt;item&gt;367&lt;/item&gt;&lt;item&gt;485&lt;/item&gt;&lt;item&gt;486&lt;/item&gt;&lt;item&gt;535&lt;/item&gt;&lt;item&gt;605&lt;/item&gt;&lt;item&gt;805&lt;/item&gt;&lt;item&gt;806&lt;/item&gt;&lt;item&gt;807&lt;/item&gt;&lt;item&gt;809&lt;/item&gt;&lt;item&gt;812&lt;/item&gt;&lt;item&gt;817&lt;/item&gt;&lt;item&gt;818&lt;/item&gt;&lt;item&gt;819&lt;/item&gt;&lt;item&gt;820&lt;/item&gt;&lt;item&gt;821&lt;/item&gt;&lt;item&gt;825&lt;/item&gt;&lt;item&gt;835&lt;/item&gt;&lt;item&gt;844&lt;/item&gt;&lt;item&gt;878&lt;/item&gt;&lt;item&gt;898&lt;/item&gt;&lt;item&gt;907&lt;/item&gt;&lt;item&gt;909&lt;/item&gt;&lt;item&gt;915&lt;/item&gt;&lt;item&gt;916&lt;/item&gt;&lt;item&gt;918&lt;/item&gt;&lt;item&gt;920&lt;/item&gt;&lt;item&gt;994&lt;/item&gt;&lt;item&gt;1060&lt;/item&gt;&lt;/record-ids&gt;&lt;/item&gt;&lt;/Libraries&gt;"/>
  </w:docVars>
  <w:rsids>
    <w:rsidRoot w:val="00104562"/>
    <w:rsid w:val="000000F0"/>
    <w:rsid w:val="00001BF1"/>
    <w:rsid w:val="00002B22"/>
    <w:rsid w:val="000077DD"/>
    <w:rsid w:val="00011243"/>
    <w:rsid w:val="00013809"/>
    <w:rsid w:val="00014102"/>
    <w:rsid w:val="00014318"/>
    <w:rsid w:val="00014963"/>
    <w:rsid w:val="0001517E"/>
    <w:rsid w:val="000153AB"/>
    <w:rsid w:val="0002041B"/>
    <w:rsid w:val="00020444"/>
    <w:rsid w:val="00020BD5"/>
    <w:rsid w:val="00021581"/>
    <w:rsid w:val="00021C1B"/>
    <w:rsid w:val="00022148"/>
    <w:rsid w:val="00022A89"/>
    <w:rsid w:val="000233C3"/>
    <w:rsid w:val="00023BD9"/>
    <w:rsid w:val="00024351"/>
    <w:rsid w:val="00026688"/>
    <w:rsid w:val="0002741B"/>
    <w:rsid w:val="000304FA"/>
    <w:rsid w:val="0003202D"/>
    <w:rsid w:val="00033950"/>
    <w:rsid w:val="000363BD"/>
    <w:rsid w:val="000379BA"/>
    <w:rsid w:val="00037DEF"/>
    <w:rsid w:val="00040F81"/>
    <w:rsid w:val="00045CD9"/>
    <w:rsid w:val="00052C47"/>
    <w:rsid w:val="00053049"/>
    <w:rsid w:val="00054CC6"/>
    <w:rsid w:val="00056B01"/>
    <w:rsid w:val="0006068B"/>
    <w:rsid w:val="000611F5"/>
    <w:rsid w:val="0006211B"/>
    <w:rsid w:val="000621FF"/>
    <w:rsid w:val="00064692"/>
    <w:rsid w:val="00070C24"/>
    <w:rsid w:val="00071B4C"/>
    <w:rsid w:val="000745D5"/>
    <w:rsid w:val="000757E8"/>
    <w:rsid w:val="00077250"/>
    <w:rsid w:val="0008053B"/>
    <w:rsid w:val="00080DA5"/>
    <w:rsid w:val="00081DB3"/>
    <w:rsid w:val="00082247"/>
    <w:rsid w:val="000855F8"/>
    <w:rsid w:val="00085698"/>
    <w:rsid w:val="00086CFD"/>
    <w:rsid w:val="00090298"/>
    <w:rsid w:val="00091003"/>
    <w:rsid w:val="000939A4"/>
    <w:rsid w:val="00094448"/>
    <w:rsid w:val="00096BD7"/>
    <w:rsid w:val="000A0E50"/>
    <w:rsid w:val="000A21E3"/>
    <w:rsid w:val="000A2989"/>
    <w:rsid w:val="000A66E8"/>
    <w:rsid w:val="000A6F9A"/>
    <w:rsid w:val="000A786D"/>
    <w:rsid w:val="000B1866"/>
    <w:rsid w:val="000B4453"/>
    <w:rsid w:val="000B45D6"/>
    <w:rsid w:val="000B5F84"/>
    <w:rsid w:val="000B7E31"/>
    <w:rsid w:val="000C08FD"/>
    <w:rsid w:val="000C1E53"/>
    <w:rsid w:val="000C2402"/>
    <w:rsid w:val="000C3E62"/>
    <w:rsid w:val="000C52CD"/>
    <w:rsid w:val="000C55C1"/>
    <w:rsid w:val="000C6365"/>
    <w:rsid w:val="000D3561"/>
    <w:rsid w:val="000D36E2"/>
    <w:rsid w:val="000D3F3A"/>
    <w:rsid w:val="000D5E57"/>
    <w:rsid w:val="000D769A"/>
    <w:rsid w:val="000E1A47"/>
    <w:rsid w:val="000E3180"/>
    <w:rsid w:val="000E3D30"/>
    <w:rsid w:val="000E53D6"/>
    <w:rsid w:val="000E5DBD"/>
    <w:rsid w:val="000E644C"/>
    <w:rsid w:val="000F170C"/>
    <w:rsid w:val="000F1F1A"/>
    <w:rsid w:val="000F346E"/>
    <w:rsid w:val="000F37E3"/>
    <w:rsid w:val="000F62B9"/>
    <w:rsid w:val="000F6AA6"/>
    <w:rsid w:val="000F7D8C"/>
    <w:rsid w:val="00101ADC"/>
    <w:rsid w:val="00102121"/>
    <w:rsid w:val="001022BD"/>
    <w:rsid w:val="00104562"/>
    <w:rsid w:val="0010722A"/>
    <w:rsid w:val="001108D2"/>
    <w:rsid w:val="001139D0"/>
    <w:rsid w:val="001142D8"/>
    <w:rsid w:val="001150EE"/>
    <w:rsid w:val="00116446"/>
    <w:rsid w:val="00116CEE"/>
    <w:rsid w:val="0011741F"/>
    <w:rsid w:val="00121FFB"/>
    <w:rsid w:val="0012268F"/>
    <w:rsid w:val="00123B7C"/>
    <w:rsid w:val="00124603"/>
    <w:rsid w:val="00125AC2"/>
    <w:rsid w:val="001268A3"/>
    <w:rsid w:val="00126FAB"/>
    <w:rsid w:val="00127EAB"/>
    <w:rsid w:val="001306C9"/>
    <w:rsid w:val="00132397"/>
    <w:rsid w:val="001328AA"/>
    <w:rsid w:val="00134BC6"/>
    <w:rsid w:val="00134D21"/>
    <w:rsid w:val="00134FEE"/>
    <w:rsid w:val="00135799"/>
    <w:rsid w:val="001364F3"/>
    <w:rsid w:val="00137B6B"/>
    <w:rsid w:val="00140927"/>
    <w:rsid w:val="0014103C"/>
    <w:rsid w:val="00141D3A"/>
    <w:rsid w:val="001422B2"/>
    <w:rsid w:val="00143018"/>
    <w:rsid w:val="00145BF8"/>
    <w:rsid w:val="0015046E"/>
    <w:rsid w:val="001507E0"/>
    <w:rsid w:val="00151C76"/>
    <w:rsid w:val="00151D10"/>
    <w:rsid w:val="00153C0C"/>
    <w:rsid w:val="001553A4"/>
    <w:rsid w:val="001564CF"/>
    <w:rsid w:val="0016021A"/>
    <w:rsid w:val="00161B29"/>
    <w:rsid w:val="00162304"/>
    <w:rsid w:val="00163EEC"/>
    <w:rsid w:val="00164615"/>
    <w:rsid w:val="00164B90"/>
    <w:rsid w:val="00165E88"/>
    <w:rsid w:val="0016701A"/>
    <w:rsid w:val="00173855"/>
    <w:rsid w:val="00175250"/>
    <w:rsid w:val="0018014D"/>
    <w:rsid w:val="001821E1"/>
    <w:rsid w:val="00182C39"/>
    <w:rsid w:val="0018434D"/>
    <w:rsid w:val="001852B8"/>
    <w:rsid w:val="00186471"/>
    <w:rsid w:val="001900C3"/>
    <w:rsid w:val="001905D2"/>
    <w:rsid w:val="001930BE"/>
    <w:rsid w:val="001952AA"/>
    <w:rsid w:val="0019656D"/>
    <w:rsid w:val="001967B6"/>
    <w:rsid w:val="00197504"/>
    <w:rsid w:val="001A0004"/>
    <w:rsid w:val="001A189E"/>
    <w:rsid w:val="001A269B"/>
    <w:rsid w:val="001A37FF"/>
    <w:rsid w:val="001A7957"/>
    <w:rsid w:val="001B246E"/>
    <w:rsid w:val="001B6386"/>
    <w:rsid w:val="001B6C5F"/>
    <w:rsid w:val="001B7227"/>
    <w:rsid w:val="001C05DA"/>
    <w:rsid w:val="001C08AD"/>
    <w:rsid w:val="001C1F39"/>
    <w:rsid w:val="001C2D0F"/>
    <w:rsid w:val="001C578F"/>
    <w:rsid w:val="001D02CD"/>
    <w:rsid w:val="001D0749"/>
    <w:rsid w:val="001D075C"/>
    <w:rsid w:val="001D12F1"/>
    <w:rsid w:val="001D326F"/>
    <w:rsid w:val="001D436A"/>
    <w:rsid w:val="001D4C5B"/>
    <w:rsid w:val="001E3644"/>
    <w:rsid w:val="001E3BAF"/>
    <w:rsid w:val="001E5AB4"/>
    <w:rsid w:val="001E5F0E"/>
    <w:rsid w:val="001E711B"/>
    <w:rsid w:val="001E7308"/>
    <w:rsid w:val="001F0D7C"/>
    <w:rsid w:val="001F0E04"/>
    <w:rsid w:val="001F1051"/>
    <w:rsid w:val="001F4305"/>
    <w:rsid w:val="001F4C42"/>
    <w:rsid w:val="001F5485"/>
    <w:rsid w:val="001F5804"/>
    <w:rsid w:val="002020D0"/>
    <w:rsid w:val="002038F8"/>
    <w:rsid w:val="00204C71"/>
    <w:rsid w:val="00204CC3"/>
    <w:rsid w:val="00207B59"/>
    <w:rsid w:val="0021041F"/>
    <w:rsid w:val="00212E5D"/>
    <w:rsid w:val="00215469"/>
    <w:rsid w:val="00215D97"/>
    <w:rsid w:val="002165D3"/>
    <w:rsid w:val="002176C9"/>
    <w:rsid w:val="0021796D"/>
    <w:rsid w:val="002205B1"/>
    <w:rsid w:val="002217AA"/>
    <w:rsid w:val="002220DE"/>
    <w:rsid w:val="0022488C"/>
    <w:rsid w:val="00226517"/>
    <w:rsid w:val="00227BD6"/>
    <w:rsid w:val="00230A80"/>
    <w:rsid w:val="0023173A"/>
    <w:rsid w:val="00232DB6"/>
    <w:rsid w:val="00234ECD"/>
    <w:rsid w:val="00235238"/>
    <w:rsid w:val="00235634"/>
    <w:rsid w:val="00236BCF"/>
    <w:rsid w:val="002376B4"/>
    <w:rsid w:val="002376E9"/>
    <w:rsid w:val="00237A58"/>
    <w:rsid w:val="002400E1"/>
    <w:rsid w:val="00242467"/>
    <w:rsid w:val="002425EE"/>
    <w:rsid w:val="00242F29"/>
    <w:rsid w:val="00243292"/>
    <w:rsid w:val="00243436"/>
    <w:rsid w:val="00244018"/>
    <w:rsid w:val="00244431"/>
    <w:rsid w:val="00246B5C"/>
    <w:rsid w:val="00246B9E"/>
    <w:rsid w:val="002476DF"/>
    <w:rsid w:val="00250CF8"/>
    <w:rsid w:val="00251B1B"/>
    <w:rsid w:val="00254AF1"/>
    <w:rsid w:val="0025555C"/>
    <w:rsid w:val="00263638"/>
    <w:rsid w:val="0026599D"/>
    <w:rsid w:val="00265EB4"/>
    <w:rsid w:val="002669CE"/>
    <w:rsid w:val="00266EBE"/>
    <w:rsid w:val="00267441"/>
    <w:rsid w:val="002700A7"/>
    <w:rsid w:val="00270BB1"/>
    <w:rsid w:val="0027262B"/>
    <w:rsid w:val="00272686"/>
    <w:rsid w:val="0027460B"/>
    <w:rsid w:val="0027553C"/>
    <w:rsid w:val="00276F11"/>
    <w:rsid w:val="002806E3"/>
    <w:rsid w:val="0028125B"/>
    <w:rsid w:val="00281327"/>
    <w:rsid w:val="00286090"/>
    <w:rsid w:val="00286193"/>
    <w:rsid w:val="00290299"/>
    <w:rsid w:val="00294143"/>
    <w:rsid w:val="00295583"/>
    <w:rsid w:val="002959DF"/>
    <w:rsid w:val="00295D06"/>
    <w:rsid w:val="00297691"/>
    <w:rsid w:val="002A1C72"/>
    <w:rsid w:val="002A33E1"/>
    <w:rsid w:val="002A39B2"/>
    <w:rsid w:val="002A6C30"/>
    <w:rsid w:val="002A720D"/>
    <w:rsid w:val="002B05BC"/>
    <w:rsid w:val="002B0B76"/>
    <w:rsid w:val="002B167E"/>
    <w:rsid w:val="002B3FFB"/>
    <w:rsid w:val="002B4C29"/>
    <w:rsid w:val="002B69E2"/>
    <w:rsid w:val="002B7E50"/>
    <w:rsid w:val="002C03E4"/>
    <w:rsid w:val="002C1A5C"/>
    <w:rsid w:val="002C27B2"/>
    <w:rsid w:val="002C318D"/>
    <w:rsid w:val="002C4A99"/>
    <w:rsid w:val="002D0532"/>
    <w:rsid w:val="002D4711"/>
    <w:rsid w:val="002D4CFB"/>
    <w:rsid w:val="002E0717"/>
    <w:rsid w:val="002E443E"/>
    <w:rsid w:val="002E46AD"/>
    <w:rsid w:val="002E53F2"/>
    <w:rsid w:val="002E5CCE"/>
    <w:rsid w:val="002E623D"/>
    <w:rsid w:val="002E694E"/>
    <w:rsid w:val="002E6CBF"/>
    <w:rsid w:val="002E7370"/>
    <w:rsid w:val="002F01A2"/>
    <w:rsid w:val="002F0492"/>
    <w:rsid w:val="002F04D8"/>
    <w:rsid w:val="002F0753"/>
    <w:rsid w:val="002F1767"/>
    <w:rsid w:val="002F2979"/>
    <w:rsid w:val="002F30DE"/>
    <w:rsid w:val="002F5F69"/>
    <w:rsid w:val="002F6062"/>
    <w:rsid w:val="002F618D"/>
    <w:rsid w:val="002F7E28"/>
    <w:rsid w:val="00300923"/>
    <w:rsid w:val="003042AC"/>
    <w:rsid w:val="00304C49"/>
    <w:rsid w:val="003050A2"/>
    <w:rsid w:val="003103F2"/>
    <w:rsid w:val="003107B1"/>
    <w:rsid w:val="00311805"/>
    <w:rsid w:val="003129B2"/>
    <w:rsid w:val="00313769"/>
    <w:rsid w:val="003138DB"/>
    <w:rsid w:val="00313FB3"/>
    <w:rsid w:val="00315CF0"/>
    <w:rsid w:val="00317337"/>
    <w:rsid w:val="003211A4"/>
    <w:rsid w:val="00323830"/>
    <w:rsid w:val="00324A3F"/>
    <w:rsid w:val="00324E42"/>
    <w:rsid w:val="00325483"/>
    <w:rsid w:val="00327784"/>
    <w:rsid w:val="00327C1B"/>
    <w:rsid w:val="003306C5"/>
    <w:rsid w:val="00331571"/>
    <w:rsid w:val="00332107"/>
    <w:rsid w:val="00334462"/>
    <w:rsid w:val="003363D9"/>
    <w:rsid w:val="003408BA"/>
    <w:rsid w:val="00341A6F"/>
    <w:rsid w:val="00343AD9"/>
    <w:rsid w:val="0034443A"/>
    <w:rsid w:val="00344B1E"/>
    <w:rsid w:val="00345980"/>
    <w:rsid w:val="0034616C"/>
    <w:rsid w:val="00346E47"/>
    <w:rsid w:val="00346EC5"/>
    <w:rsid w:val="0034783C"/>
    <w:rsid w:val="00351D9C"/>
    <w:rsid w:val="003521D3"/>
    <w:rsid w:val="003535FC"/>
    <w:rsid w:val="0036085B"/>
    <w:rsid w:val="00362423"/>
    <w:rsid w:val="00364BF8"/>
    <w:rsid w:val="003654F5"/>
    <w:rsid w:val="003665FF"/>
    <w:rsid w:val="003671C1"/>
    <w:rsid w:val="00375EA4"/>
    <w:rsid w:val="00376173"/>
    <w:rsid w:val="003764B9"/>
    <w:rsid w:val="0037735B"/>
    <w:rsid w:val="00377A4D"/>
    <w:rsid w:val="00380F50"/>
    <w:rsid w:val="00381F1E"/>
    <w:rsid w:val="00382847"/>
    <w:rsid w:val="0038353E"/>
    <w:rsid w:val="0038495F"/>
    <w:rsid w:val="00384F6D"/>
    <w:rsid w:val="00386F14"/>
    <w:rsid w:val="00390BDA"/>
    <w:rsid w:val="003937CF"/>
    <w:rsid w:val="0039487D"/>
    <w:rsid w:val="00396BB3"/>
    <w:rsid w:val="00397701"/>
    <w:rsid w:val="00397972"/>
    <w:rsid w:val="003A40FD"/>
    <w:rsid w:val="003B28FE"/>
    <w:rsid w:val="003B2B96"/>
    <w:rsid w:val="003B345B"/>
    <w:rsid w:val="003B5720"/>
    <w:rsid w:val="003B6236"/>
    <w:rsid w:val="003C35F3"/>
    <w:rsid w:val="003C4420"/>
    <w:rsid w:val="003C6166"/>
    <w:rsid w:val="003C6AEF"/>
    <w:rsid w:val="003C7689"/>
    <w:rsid w:val="003D08B6"/>
    <w:rsid w:val="003D0A47"/>
    <w:rsid w:val="003D4186"/>
    <w:rsid w:val="003E3435"/>
    <w:rsid w:val="003E366B"/>
    <w:rsid w:val="003E63EA"/>
    <w:rsid w:val="003E687B"/>
    <w:rsid w:val="003E6BC3"/>
    <w:rsid w:val="003E6D14"/>
    <w:rsid w:val="003F19A7"/>
    <w:rsid w:val="003F2562"/>
    <w:rsid w:val="003F4F86"/>
    <w:rsid w:val="003F65A9"/>
    <w:rsid w:val="00401AD0"/>
    <w:rsid w:val="004040A5"/>
    <w:rsid w:val="00407214"/>
    <w:rsid w:val="0041054B"/>
    <w:rsid w:val="004116E3"/>
    <w:rsid w:val="00412515"/>
    <w:rsid w:val="00415936"/>
    <w:rsid w:val="00416236"/>
    <w:rsid w:val="004164F1"/>
    <w:rsid w:val="004211F8"/>
    <w:rsid w:val="00421B01"/>
    <w:rsid w:val="00421FB5"/>
    <w:rsid w:val="00423F99"/>
    <w:rsid w:val="00424589"/>
    <w:rsid w:val="0042530C"/>
    <w:rsid w:val="0042569A"/>
    <w:rsid w:val="00426144"/>
    <w:rsid w:val="00426B43"/>
    <w:rsid w:val="00426FB1"/>
    <w:rsid w:val="00430740"/>
    <w:rsid w:val="00430EF4"/>
    <w:rsid w:val="0043189F"/>
    <w:rsid w:val="00433A3B"/>
    <w:rsid w:val="0043699D"/>
    <w:rsid w:val="0043763E"/>
    <w:rsid w:val="00440773"/>
    <w:rsid w:val="004530DE"/>
    <w:rsid w:val="00454660"/>
    <w:rsid w:val="00454E99"/>
    <w:rsid w:val="004578CB"/>
    <w:rsid w:val="0045798A"/>
    <w:rsid w:val="00460DEB"/>
    <w:rsid w:val="0046196F"/>
    <w:rsid w:val="004624E2"/>
    <w:rsid w:val="00462AA1"/>
    <w:rsid w:val="00463492"/>
    <w:rsid w:val="004636F6"/>
    <w:rsid w:val="00464B77"/>
    <w:rsid w:val="00464BB7"/>
    <w:rsid w:val="0046578A"/>
    <w:rsid w:val="004659E3"/>
    <w:rsid w:val="00466B3D"/>
    <w:rsid w:val="0047036C"/>
    <w:rsid w:val="00471545"/>
    <w:rsid w:val="00471604"/>
    <w:rsid w:val="0047349D"/>
    <w:rsid w:val="00473D44"/>
    <w:rsid w:val="00476056"/>
    <w:rsid w:val="0048217E"/>
    <w:rsid w:val="0048295C"/>
    <w:rsid w:val="00485939"/>
    <w:rsid w:val="0049409D"/>
    <w:rsid w:val="004946C7"/>
    <w:rsid w:val="0049529D"/>
    <w:rsid w:val="0049688D"/>
    <w:rsid w:val="004A1472"/>
    <w:rsid w:val="004A2869"/>
    <w:rsid w:val="004A3D6B"/>
    <w:rsid w:val="004A7020"/>
    <w:rsid w:val="004B0978"/>
    <w:rsid w:val="004B4779"/>
    <w:rsid w:val="004B7F7D"/>
    <w:rsid w:val="004C0106"/>
    <w:rsid w:val="004C2767"/>
    <w:rsid w:val="004C27B4"/>
    <w:rsid w:val="004C4225"/>
    <w:rsid w:val="004C720B"/>
    <w:rsid w:val="004C7AC7"/>
    <w:rsid w:val="004D0F7A"/>
    <w:rsid w:val="004D2161"/>
    <w:rsid w:val="004D284C"/>
    <w:rsid w:val="004D506A"/>
    <w:rsid w:val="004D5601"/>
    <w:rsid w:val="004D5F2A"/>
    <w:rsid w:val="004D6F16"/>
    <w:rsid w:val="004D7221"/>
    <w:rsid w:val="004E17B4"/>
    <w:rsid w:val="004E1B78"/>
    <w:rsid w:val="004E205D"/>
    <w:rsid w:val="004E228B"/>
    <w:rsid w:val="004E52B4"/>
    <w:rsid w:val="004E685F"/>
    <w:rsid w:val="004E6953"/>
    <w:rsid w:val="004E6C2B"/>
    <w:rsid w:val="004E783E"/>
    <w:rsid w:val="004F1F2D"/>
    <w:rsid w:val="004F2D40"/>
    <w:rsid w:val="004F3208"/>
    <w:rsid w:val="004F38EC"/>
    <w:rsid w:val="004F3EFC"/>
    <w:rsid w:val="004F52D6"/>
    <w:rsid w:val="004F568C"/>
    <w:rsid w:val="004F5732"/>
    <w:rsid w:val="004F6017"/>
    <w:rsid w:val="004F6B6B"/>
    <w:rsid w:val="004F6E04"/>
    <w:rsid w:val="005042A5"/>
    <w:rsid w:val="00504379"/>
    <w:rsid w:val="00504EFB"/>
    <w:rsid w:val="005062AB"/>
    <w:rsid w:val="005069C8"/>
    <w:rsid w:val="00507264"/>
    <w:rsid w:val="00507D9F"/>
    <w:rsid w:val="00510848"/>
    <w:rsid w:val="005112F9"/>
    <w:rsid w:val="00512563"/>
    <w:rsid w:val="00513D45"/>
    <w:rsid w:val="00515581"/>
    <w:rsid w:val="00515776"/>
    <w:rsid w:val="00520308"/>
    <w:rsid w:val="00521691"/>
    <w:rsid w:val="00521A40"/>
    <w:rsid w:val="00522158"/>
    <w:rsid w:val="005223C1"/>
    <w:rsid w:val="005227D4"/>
    <w:rsid w:val="00523446"/>
    <w:rsid w:val="0052440A"/>
    <w:rsid w:val="005245E9"/>
    <w:rsid w:val="00527C6D"/>
    <w:rsid w:val="00532744"/>
    <w:rsid w:val="00532ABE"/>
    <w:rsid w:val="00533393"/>
    <w:rsid w:val="005375EB"/>
    <w:rsid w:val="00540790"/>
    <w:rsid w:val="00540DB0"/>
    <w:rsid w:val="005411FB"/>
    <w:rsid w:val="0054481D"/>
    <w:rsid w:val="00544FA7"/>
    <w:rsid w:val="005457F8"/>
    <w:rsid w:val="005463C0"/>
    <w:rsid w:val="0055022A"/>
    <w:rsid w:val="00550320"/>
    <w:rsid w:val="005504B6"/>
    <w:rsid w:val="005526EF"/>
    <w:rsid w:val="005533E7"/>
    <w:rsid w:val="00553583"/>
    <w:rsid w:val="00554196"/>
    <w:rsid w:val="0055630F"/>
    <w:rsid w:val="00561B03"/>
    <w:rsid w:val="00562257"/>
    <w:rsid w:val="00564CEC"/>
    <w:rsid w:val="00566A21"/>
    <w:rsid w:val="00566E8E"/>
    <w:rsid w:val="00567DD0"/>
    <w:rsid w:val="00573706"/>
    <w:rsid w:val="0057613C"/>
    <w:rsid w:val="00576E6E"/>
    <w:rsid w:val="00577644"/>
    <w:rsid w:val="00580290"/>
    <w:rsid w:val="0058129B"/>
    <w:rsid w:val="00582EAF"/>
    <w:rsid w:val="00583D58"/>
    <w:rsid w:val="0058595B"/>
    <w:rsid w:val="00585DF6"/>
    <w:rsid w:val="005860F9"/>
    <w:rsid w:val="00586C6F"/>
    <w:rsid w:val="00594FDD"/>
    <w:rsid w:val="00597B76"/>
    <w:rsid w:val="00597EF0"/>
    <w:rsid w:val="005A059C"/>
    <w:rsid w:val="005A10C3"/>
    <w:rsid w:val="005A1183"/>
    <w:rsid w:val="005A366F"/>
    <w:rsid w:val="005A454E"/>
    <w:rsid w:val="005A5284"/>
    <w:rsid w:val="005A5FED"/>
    <w:rsid w:val="005A6399"/>
    <w:rsid w:val="005A6B4D"/>
    <w:rsid w:val="005B03FE"/>
    <w:rsid w:val="005B0A97"/>
    <w:rsid w:val="005B272D"/>
    <w:rsid w:val="005B3E01"/>
    <w:rsid w:val="005B41F0"/>
    <w:rsid w:val="005C1381"/>
    <w:rsid w:val="005C3403"/>
    <w:rsid w:val="005C548C"/>
    <w:rsid w:val="005C55A2"/>
    <w:rsid w:val="005D1A78"/>
    <w:rsid w:val="005D1BB4"/>
    <w:rsid w:val="005D24AB"/>
    <w:rsid w:val="005D314F"/>
    <w:rsid w:val="005E1579"/>
    <w:rsid w:val="005E29D4"/>
    <w:rsid w:val="005E4013"/>
    <w:rsid w:val="005E4DF4"/>
    <w:rsid w:val="005E597C"/>
    <w:rsid w:val="005E5A96"/>
    <w:rsid w:val="005E71EC"/>
    <w:rsid w:val="005E735D"/>
    <w:rsid w:val="005F0B1B"/>
    <w:rsid w:val="005F0FD5"/>
    <w:rsid w:val="005F62AE"/>
    <w:rsid w:val="005F7603"/>
    <w:rsid w:val="006015D2"/>
    <w:rsid w:val="0060361C"/>
    <w:rsid w:val="00604AA8"/>
    <w:rsid w:val="00606432"/>
    <w:rsid w:val="00610B77"/>
    <w:rsid w:val="006117F6"/>
    <w:rsid w:val="006121FC"/>
    <w:rsid w:val="00612459"/>
    <w:rsid w:val="00612B9C"/>
    <w:rsid w:val="0061462E"/>
    <w:rsid w:val="00614DDB"/>
    <w:rsid w:val="0061664A"/>
    <w:rsid w:val="00621C66"/>
    <w:rsid w:val="006223CF"/>
    <w:rsid w:val="006234AC"/>
    <w:rsid w:val="00624DCA"/>
    <w:rsid w:val="00624E79"/>
    <w:rsid w:val="00626488"/>
    <w:rsid w:val="00626835"/>
    <w:rsid w:val="00626CDE"/>
    <w:rsid w:val="006304E5"/>
    <w:rsid w:val="00631D49"/>
    <w:rsid w:val="00635B2D"/>
    <w:rsid w:val="00636F6F"/>
    <w:rsid w:val="0063766C"/>
    <w:rsid w:val="006427ED"/>
    <w:rsid w:val="00642A4B"/>
    <w:rsid w:val="006509F0"/>
    <w:rsid w:val="00651531"/>
    <w:rsid w:val="00652027"/>
    <w:rsid w:val="00652F2E"/>
    <w:rsid w:val="006534CD"/>
    <w:rsid w:val="00653E8F"/>
    <w:rsid w:val="00654575"/>
    <w:rsid w:val="00660F6B"/>
    <w:rsid w:val="00661118"/>
    <w:rsid w:val="0066318A"/>
    <w:rsid w:val="00663991"/>
    <w:rsid w:val="006655A2"/>
    <w:rsid w:val="00667DB4"/>
    <w:rsid w:val="00667FEF"/>
    <w:rsid w:val="00671A2B"/>
    <w:rsid w:val="006725B7"/>
    <w:rsid w:val="0067314C"/>
    <w:rsid w:val="00675B06"/>
    <w:rsid w:val="006774A4"/>
    <w:rsid w:val="006807F5"/>
    <w:rsid w:val="006839C5"/>
    <w:rsid w:val="00685537"/>
    <w:rsid w:val="00685BF9"/>
    <w:rsid w:val="00686E91"/>
    <w:rsid w:val="00692842"/>
    <w:rsid w:val="00695817"/>
    <w:rsid w:val="0069635E"/>
    <w:rsid w:val="00696A25"/>
    <w:rsid w:val="006A14C7"/>
    <w:rsid w:val="006A17D7"/>
    <w:rsid w:val="006A188A"/>
    <w:rsid w:val="006A1CB8"/>
    <w:rsid w:val="006A2C65"/>
    <w:rsid w:val="006A4806"/>
    <w:rsid w:val="006A6EB2"/>
    <w:rsid w:val="006B0330"/>
    <w:rsid w:val="006B03E2"/>
    <w:rsid w:val="006B33EC"/>
    <w:rsid w:val="006B3EE6"/>
    <w:rsid w:val="006B425E"/>
    <w:rsid w:val="006B4683"/>
    <w:rsid w:val="006B4BB9"/>
    <w:rsid w:val="006B6E25"/>
    <w:rsid w:val="006B71AE"/>
    <w:rsid w:val="006B759A"/>
    <w:rsid w:val="006C168F"/>
    <w:rsid w:val="006C32B7"/>
    <w:rsid w:val="006C3509"/>
    <w:rsid w:val="006C38B1"/>
    <w:rsid w:val="006C3A2D"/>
    <w:rsid w:val="006C45F1"/>
    <w:rsid w:val="006C646C"/>
    <w:rsid w:val="006C7881"/>
    <w:rsid w:val="006C7C29"/>
    <w:rsid w:val="006D0F28"/>
    <w:rsid w:val="006D1BF9"/>
    <w:rsid w:val="006D41CC"/>
    <w:rsid w:val="006D53A6"/>
    <w:rsid w:val="006E0289"/>
    <w:rsid w:val="006E05EB"/>
    <w:rsid w:val="006E0A27"/>
    <w:rsid w:val="006E1658"/>
    <w:rsid w:val="006E3573"/>
    <w:rsid w:val="006E3E15"/>
    <w:rsid w:val="006E3FED"/>
    <w:rsid w:val="006E57D7"/>
    <w:rsid w:val="006E6A23"/>
    <w:rsid w:val="006E782E"/>
    <w:rsid w:val="006F0DA3"/>
    <w:rsid w:val="006F785C"/>
    <w:rsid w:val="007026A3"/>
    <w:rsid w:val="00703140"/>
    <w:rsid w:val="00703C4C"/>
    <w:rsid w:val="00704C5D"/>
    <w:rsid w:val="00710704"/>
    <w:rsid w:val="007109F7"/>
    <w:rsid w:val="00710F5E"/>
    <w:rsid w:val="00711119"/>
    <w:rsid w:val="0071171B"/>
    <w:rsid w:val="00715203"/>
    <w:rsid w:val="007161E7"/>
    <w:rsid w:val="00717E7D"/>
    <w:rsid w:val="00721F6E"/>
    <w:rsid w:val="00722EB9"/>
    <w:rsid w:val="00723597"/>
    <w:rsid w:val="00723CC1"/>
    <w:rsid w:val="00724301"/>
    <w:rsid w:val="00724D47"/>
    <w:rsid w:val="007263C0"/>
    <w:rsid w:val="00732D76"/>
    <w:rsid w:val="00733E8A"/>
    <w:rsid w:val="00734F2C"/>
    <w:rsid w:val="00735840"/>
    <w:rsid w:val="0073680A"/>
    <w:rsid w:val="007375E2"/>
    <w:rsid w:val="007376CB"/>
    <w:rsid w:val="00742560"/>
    <w:rsid w:val="00742E73"/>
    <w:rsid w:val="00743A9F"/>
    <w:rsid w:val="00744D3C"/>
    <w:rsid w:val="00747EE5"/>
    <w:rsid w:val="00750C94"/>
    <w:rsid w:val="00751042"/>
    <w:rsid w:val="007526A9"/>
    <w:rsid w:val="00752896"/>
    <w:rsid w:val="00752F79"/>
    <w:rsid w:val="007534B7"/>
    <w:rsid w:val="007538BC"/>
    <w:rsid w:val="00755434"/>
    <w:rsid w:val="007554FC"/>
    <w:rsid w:val="00755A3E"/>
    <w:rsid w:val="0076144D"/>
    <w:rsid w:val="0076462B"/>
    <w:rsid w:val="007658CC"/>
    <w:rsid w:val="0076659E"/>
    <w:rsid w:val="007677C2"/>
    <w:rsid w:val="00771537"/>
    <w:rsid w:val="007746BC"/>
    <w:rsid w:val="00775AD9"/>
    <w:rsid w:val="0077669C"/>
    <w:rsid w:val="00776E0D"/>
    <w:rsid w:val="00780F30"/>
    <w:rsid w:val="00781375"/>
    <w:rsid w:val="007814C2"/>
    <w:rsid w:val="00782935"/>
    <w:rsid w:val="007831FD"/>
    <w:rsid w:val="0078349F"/>
    <w:rsid w:val="00785CB9"/>
    <w:rsid w:val="00786E9F"/>
    <w:rsid w:val="00787EA5"/>
    <w:rsid w:val="0079297A"/>
    <w:rsid w:val="00794C57"/>
    <w:rsid w:val="007A0728"/>
    <w:rsid w:val="007A0A20"/>
    <w:rsid w:val="007A230A"/>
    <w:rsid w:val="007A4555"/>
    <w:rsid w:val="007A4ECD"/>
    <w:rsid w:val="007A512E"/>
    <w:rsid w:val="007A5EE2"/>
    <w:rsid w:val="007A6203"/>
    <w:rsid w:val="007B159F"/>
    <w:rsid w:val="007B29CD"/>
    <w:rsid w:val="007B2A8A"/>
    <w:rsid w:val="007B4109"/>
    <w:rsid w:val="007B64F2"/>
    <w:rsid w:val="007B7E41"/>
    <w:rsid w:val="007C0C40"/>
    <w:rsid w:val="007C48C1"/>
    <w:rsid w:val="007D0278"/>
    <w:rsid w:val="007D1E2F"/>
    <w:rsid w:val="007D4446"/>
    <w:rsid w:val="007D4845"/>
    <w:rsid w:val="007D527C"/>
    <w:rsid w:val="007D54EE"/>
    <w:rsid w:val="007D5C35"/>
    <w:rsid w:val="007E039A"/>
    <w:rsid w:val="007E3AE9"/>
    <w:rsid w:val="007E3B6E"/>
    <w:rsid w:val="007E3DD8"/>
    <w:rsid w:val="007E49D5"/>
    <w:rsid w:val="007E7340"/>
    <w:rsid w:val="007F3248"/>
    <w:rsid w:val="007F6B92"/>
    <w:rsid w:val="007F75B1"/>
    <w:rsid w:val="008007FD"/>
    <w:rsid w:val="008014B3"/>
    <w:rsid w:val="00801625"/>
    <w:rsid w:val="00801D7E"/>
    <w:rsid w:val="008041DC"/>
    <w:rsid w:val="00805353"/>
    <w:rsid w:val="00805813"/>
    <w:rsid w:val="00806C91"/>
    <w:rsid w:val="00810042"/>
    <w:rsid w:val="00812BE9"/>
    <w:rsid w:val="008133EF"/>
    <w:rsid w:val="00822195"/>
    <w:rsid w:val="0082391E"/>
    <w:rsid w:val="00824BAF"/>
    <w:rsid w:val="00825940"/>
    <w:rsid w:val="00826DC2"/>
    <w:rsid w:val="00827BA5"/>
    <w:rsid w:val="00831203"/>
    <w:rsid w:val="00831891"/>
    <w:rsid w:val="00831BC3"/>
    <w:rsid w:val="00832A72"/>
    <w:rsid w:val="00834341"/>
    <w:rsid w:val="008349F1"/>
    <w:rsid w:val="00836CE3"/>
    <w:rsid w:val="008371D5"/>
    <w:rsid w:val="0083766A"/>
    <w:rsid w:val="00837CB8"/>
    <w:rsid w:val="00840202"/>
    <w:rsid w:val="00840418"/>
    <w:rsid w:val="00842046"/>
    <w:rsid w:val="0084313D"/>
    <w:rsid w:val="00843D3D"/>
    <w:rsid w:val="00844FAA"/>
    <w:rsid w:val="008453B9"/>
    <w:rsid w:val="00845F42"/>
    <w:rsid w:val="0084763F"/>
    <w:rsid w:val="00851435"/>
    <w:rsid w:val="00851AD6"/>
    <w:rsid w:val="008564BA"/>
    <w:rsid w:val="008613AB"/>
    <w:rsid w:val="00861E09"/>
    <w:rsid w:val="0086257A"/>
    <w:rsid w:val="00864029"/>
    <w:rsid w:val="008649BA"/>
    <w:rsid w:val="00865366"/>
    <w:rsid w:val="008664E7"/>
    <w:rsid w:val="00867651"/>
    <w:rsid w:val="00867C17"/>
    <w:rsid w:val="00867C70"/>
    <w:rsid w:val="008707F0"/>
    <w:rsid w:val="00870855"/>
    <w:rsid w:val="0087321E"/>
    <w:rsid w:val="0087381E"/>
    <w:rsid w:val="00874B04"/>
    <w:rsid w:val="0087635C"/>
    <w:rsid w:val="008767A1"/>
    <w:rsid w:val="00876FAC"/>
    <w:rsid w:val="00877A20"/>
    <w:rsid w:val="00881DE3"/>
    <w:rsid w:val="00882094"/>
    <w:rsid w:val="0088328B"/>
    <w:rsid w:val="00883D4A"/>
    <w:rsid w:val="00885085"/>
    <w:rsid w:val="008850A9"/>
    <w:rsid w:val="008860F3"/>
    <w:rsid w:val="00892D73"/>
    <w:rsid w:val="0089372B"/>
    <w:rsid w:val="008941CA"/>
    <w:rsid w:val="00895595"/>
    <w:rsid w:val="008956E2"/>
    <w:rsid w:val="00896CC0"/>
    <w:rsid w:val="008A116E"/>
    <w:rsid w:val="008A2A1B"/>
    <w:rsid w:val="008A2A72"/>
    <w:rsid w:val="008A312D"/>
    <w:rsid w:val="008A3377"/>
    <w:rsid w:val="008A3B89"/>
    <w:rsid w:val="008A5FD5"/>
    <w:rsid w:val="008B10A9"/>
    <w:rsid w:val="008B2812"/>
    <w:rsid w:val="008B4EE2"/>
    <w:rsid w:val="008B635C"/>
    <w:rsid w:val="008C0DBC"/>
    <w:rsid w:val="008C26C7"/>
    <w:rsid w:val="008C51D2"/>
    <w:rsid w:val="008C6A8E"/>
    <w:rsid w:val="008C780C"/>
    <w:rsid w:val="008C7D1D"/>
    <w:rsid w:val="008D12A3"/>
    <w:rsid w:val="008D2FF3"/>
    <w:rsid w:val="008D4205"/>
    <w:rsid w:val="008D420C"/>
    <w:rsid w:val="008D4A77"/>
    <w:rsid w:val="008D7695"/>
    <w:rsid w:val="008D7FDF"/>
    <w:rsid w:val="008E1BC2"/>
    <w:rsid w:val="008E22BD"/>
    <w:rsid w:val="008E3DF7"/>
    <w:rsid w:val="008E460A"/>
    <w:rsid w:val="008E4DB4"/>
    <w:rsid w:val="008E6A89"/>
    <w:rsid w:val="008F11EC"/>
    <w:rsid w:val="008F39A8"/>
    <w:rsid w:val="008F3AEB"/>
    <w:rsid w:val="008F4335"/>
    <w:rsid w:val="008F6249"/>
    <w:rsid w:val="008F62EA"/>
    <w:rsid w:val="008F6706"/>
    <w:rsid w:val="00901E69"/>
    <w:rsid w:val="0090344E"/>
    <w:rsid w:val="0090479A"/>
    <w:rsid w:val="00904967"/>
    <w:rsid w:val="00905989"/>
    <w:rsid w:val="0090637B"/>
    <w:rsid w:val="009134DE"/>
    <w:rsid w:val="00916B81"/>
    <w:rsid w:val="00921342"/>
    <w:rsid w:val="00921A2B"/>
    <w:rsid w:val="00922358"/>
    <w:rsid w:val="0092708D"/>
    <w:rsid w:val="00927858"/>
    <w:rsid w:val="00934F37"/>
    <w:rsid w:val="009358AD"/>
    <w:rsid w:val="009358FA"/>
    <w:rsid w:val="009401C6"/>
    <w:rsid w:val="009410A8"/>
    <w:rsid w:val="009423B1"/>
    <w:rsid w:val="00942DC5"/>
    <w:rsid w:val="00943F8D"/>
    <w:rsid w:val="0094599D"/>
    <w:rsid w:val="00950180"/>
    <w:rsid w:val="009532A2"/>
    <w:rsid w:val="00954D15"/>
    <w:rsid w:val="00954E03"/>
    <w:rsid w:val="00957D00"/>
    <w:rsid w:val="00960044"/>
    <w:rsid w:val="009609AA"/>
    <w:rsid w:val="009627BF"/>
    <w:rsid w:val="00964805"/>
    <w:rsid w:val="0096555E"/>
    <w:rsid w:val="00966210"/>
    <w:rsid w:val="00967712"/>
    <w:rsid w:val="00967812"/>
    <w:rsid w:val="009743BE"/>
    <w:rsid w:val="00975A92"/>
    <w:rsid w:val="00977FC0"/>
    <w:rsid w:val="0098077B"/>
    <w:rsid w:val="00983276"/>
    <w:rsid w:val="0098404F"/>
    <w:rsid w:val="00985549"/>
    <w:rsid w:val="00985A3F"/>
    <w:rsid w:val="00986E2A"/>
    <w:rsid w:val="009906CD"/>
    <w:rsid w:val="00992639"/>
    <w:rsid w:val="00993846"/>
    <w:rsid w:val="009947DA"/>
    <w:rsid w:val="00994B06"/>
    <w:rsid w:val="0099703F"/>
    <w:rsid w:val="00997A78"/>
    <w:rsid w:val="00997DB8"/>
    <w:rsid w:val="009A0010"/>
    <w:rsid w:val="009A3962"/>
    <w:rsid w:val="009A6237"/>
    <w:rsid w:val="009A64E5"/>
    <w:rsid w:val="009A6614"/>
    <w:rsid w:val="009A66E8"/>
    <w:rsid w:val="009A7726"/>
    <w:rsid w:val="009A7B20"/>
    <w:rsid w:val="009C1BF4"/>
    <w:rsid w:val="009C3A8C"/>
    <w:rsid w:val="009C59EB"/>
    <w:rsid w:val="009C5EAD"/>
    <w:rsid w:val="009C699A"/>
    <w:rsid w:val="009C70CA"/>
    <w:rsid w:val="009C7F1A"/>
    <w:rsid w:val="009D030A"/>
    <w:rsid w:val="009D04BC"/>
    <w:rsid w:val="009D07BB"/>
    <w:rsid w:val="009D287C"/>
    <w:rsid w:val="009D4F30"/>
    <w:rsid w:val="009D50D2"/>
    <w:rsid w:val="009D5984"/>
    <w:rsid w:val="009D5EE2"/>
    <w:rsid w:val="009D6025"/>
    <w:rsid w:val="009D62BF"/>
    <w:rsid w:val="009E1592"/>
    <w:rsid w:val="009E2871"/>
    <w:rsid w:val="009E2B83"/>
    <w:rsid w:val="009E3F6C"/>
    <w:rsid w:val="009E42E0"/>
    <w:rsid w:val="009E4930"/>
    <w:rsid w:val="009E5394"/>
    <w:rsid w:val="009E6949"/>
    <w:rsid w:val="009E7AD4"/>
    <w:rsid w:val="009F3761"/>
    <w:rsid w:val="009F47F9"/>
    <w:rsid w:val="009F5E75"/>
    <w:rsid w:val="009F67C5"/>
    <w:rsid w:val="009F7065"/>
    <w:rsid w:val="00A01518"/>
    <w:rsid w:val="00A02147"/>
    <w:rsid w:val="00A02AF5"/>
    <w:rsid w:val="00A02F6C"/>
    <w:rsid w:val="00A05E58"/>
    <w:rsid w:val="00A06808"/>
    <w:rsid w:val="00A06D63"/>
    <w:rsid w:val="00A104E7"/>
    <w:rsid w:val="00A1154F"/>
    <w:rsid w:val="00A11DDA"/>
    <w:rsid w:val="00A120A5"/>
    <w:rsid w:val="00A1317E"/>
    <w:rsid w:val="00A13954"/>
    <w:rsid w:val="00A13A95"/>
    <w:rsid w:val="00A1553D"/>
    <w:rsid w:val="00A17795"/>
    <w:rsid w:val="00A204AA"/>
    <w:rsid w:val="00A220BE"/>
    <w:rsid w:val="00A223AE"/>
    <w:rsid w:val="00A2279C"/>
    <w:rsid w:val="00A23FC4"/>
    <w:rsid w:val="00A276BF"/>
    <w:rsid w:val="00A27C6C"/>
    <w:rsid w:val="00A3137D"/>
    <w:rsid w:val="00A31B9C"/>
    <w:rsid w:val="00A31CDC"/>
    <w:rsid w:val="00A40DB1"/>
    <w:rsid w:val="00A41674"/>
    <w:rsid w:val="00A41C75"/>
    <w:rsid w:val="00A4203E"/>
    <w:rsid w:val="00A43A2B"/>
    <w:rsid w:val="00A44A74"/>
    <w:rsid w:val="00A44B4B"/>
    <w:rsid w:val="00A455F2"/>
    <w:rsid w:val="00A458EF"/>
    <w:rsid w:val="00A461AD"/>
    <w:rsid w:val="00A475A3"/>
    <w:rsid w:val="00A52221"/>
    <w:rsid w:val="00A524CB"/>
    <w:rsid w:val="00A558C6"/>
    <w:rsid w:val="00A55FC4"/>
    <w:rsid w:val="00A56921"/>
    <w:rsid w:val="00A60666"/>
    <w:rsid w:val="00A60E12"/>
    <w:rsid w:val="00A62198"/>
    <w:rsid w:val="00A63051"/>
    <w:rsid w:val="00A704EA"/>
    <w:rsid w:val="00A708CB"/>
    <w:rsid w:val="00A725AF"/>
    <w:rsid w:val="00A72B46"/>
    <w:rsid w:val="00A73700"/>
    <w:rsid w:val="00A739E6"/>
    <w:rsid w:val="00A7451B"/>
    <w:rsid w:val="00A76306"/>
    <w:rsid w:val="00A766E0"/>
    <w:rsid w:val="00A76BDA"/>
    <w:rsid w:val="00A824EA"/>
    <w:rsid w:val="00A84573"/>
    <w:rsid w:val="00A86BBF"/>
    <w:rsid w:val="00A9001F"/>
    <w:rsid w:val="00A908AE"/>
    <w:rsid w:val="00A91567"/>
    <w:rsid w:val="00A9199C"/>
    <w:rsid w:val="00A96114"/>
    <w:rsid w:val="00A975B0"/>
    <w:rsid w:val="00A97B7E"/>
    <w:rsid w:val="00AA025E"/>
    <w:rsid w:val="00AA0F31"/>
    <w:rsid w:val="00AA2B05"/>
    <w:rsid w:val="00AA3DAC"/>
    <w:rsid w:val="00AA5B51"/>
    <w:rsid w:val="00AA6A00"/>
    <w:rsid w:val="00AB0417"/>
    <w:rsid w:val="00AB0DA7"/>
    <w:rsid w:val="00AB3A3D"/>
    <w:rsid w:val="00AB3D88"/>
    <w:rsid w:val="00AB3EA0"/>
    <w:rsid w:val="00AB4E21"/>
    <w:rsid w:val="00AB553F"/>
    <w:rsid w:val="00AB6DFD"/>
    <w:rsid w:val="00AC033E"/>
    <w:rsid w:val="00AC1935"/>
    <w:rsid w:val="00AC1F37"/>
    <w:rsid w:val="00AC3702"/>
    <w:rsid w:val="00AC4886"/>
    <w:rsid w:val="00AC5AE4"/>
    <w:rsid w:val="00AC77A2"/>
    <w:rsid w:val="00AD0946"/>
    <w:rsid w:val="00AD24EC"/>
    <w:rsid w:val="00AD2955"/>
    <w:rsid w:val="00AD6061"/>
    <w:rsid w:val="00AD61C0"/>
    <w:rsid w:val="00AD6A3C"/>
    <w:rsid w:val="00AE378A"/>
    <w:rsid w:val="00AE6D40"/>
    <w:rsid w:val="00AF07CF"/>
    <w:rsid w:val="00AF0A64"/>
    <w:rsid w:val="00AF17B8"/>
    <w:rsid w:val="00AF2F33"/>
    <w:rsid w:val="00AF7BEC"/>
    <w:rsid w:val="00B004E0"/>
    <w:rsid w:val="00B01E51"/>
    <w:rsid w:val="00B03210"/>
    <w:rsid w:val="00B04B66"/>
    <w:rsid w:val="00B04D8D"/>
    <w:rsid w:val="00B05B44"/>
    <w:rsid w:val="00B07434"/>
    <w:rsid w:val="00B079D3"/>
    <w:rsid w:val="00B10EC9"/>
    <w:rsid w:val="00B1145D"/>
    <w:rsid w:val="00B12286"/>
    <w:rsid w:val="00B128DD"/>
    <w:rsid w:val="00B129AD"/>
    <w:rsid w:val="00B12B07"/>
    <w:rsid w:val="00B148FF"/>
    <w:rsid w:val="00B14A32"/>
    <w:rsid w:val="00B14CF2"/>
    <w:rsid w:val="00B1548E"/>
    <w:rsid w:val="00B16C5B"/>
    <w:rsid w:val="00B170E0"/>
    <w:rsid w:val="00B2292E"/>
    <w:rsid w:val="00B23D65"/>
    <w:rsid w:val="00B2418A"/>
    <w:rsid w:val="00B24799"/>
    <w:rsid w:val="00B260C9"/>
    <w:rsid w:val="00B2621A"/>
    <w:rsid w:val="00B26346"/>
    <w:rsid w:val="00B27F16"/>
    <w:rsid w:val="00B30F64"/>
    <w:rsid w:val="00B3148E"/>
    <w:rsid w:val="00B32E2D"/>
    <w:rsid w:val="00B343FD"/>
    <w:rsid w:val="00B35778"/>
    <w:rsid w:val="00B362E9"/>
    <w:rsid w:val="00B402D0"/>
    <w:rsid w:val="00B40903"/>
    <w:rsid w:val="00B40E50"/>
    <w:rsid w:val="00B454C6"/>
    <w:rsid w:val="00B455C2"/>
    <w:rsid w:val="00B4600F"/>
    <w:rsid w:val="00B4694A"/>
    <w:rsid w:val="00B469E7"/>
    <w:rsid w:val="00B47055"/>
    <w:rsid w:val="00B4799D"/>
    <w:rsid w:val="00B50EF3"/>
    <w:rsid w:val="00B517A9"/>
    <w:rsid w:val="00B51E44"/>
    <w:rsid w:val="00B52505"/>
    <w:rsid w:val="00B52656"/>
    <w:rsid w:val="00B532AD"/>
    <w:rsid w:val="00B53927"/>
    <w:rsid w:val="00B54C89"/>
    <w:rsid w:val="00B5530D"/>
    <w:rsid w:val="00B568CC"/>
    <w:rsid w:val="00B56CAF"/>
    <w:rsid w:val="00B57188"/>
    <w:rsid w:val="00B61E5A"/>
    <w:rsid w:val="00B67C25"/>
    <w:rsid w:val="00B71D9C"/>
    <w:rsid w:val="00B73A13"/>
    <w:rsid w:val="00B75B30"/>
    <w:rsid w:val="00B77406"/>
    <w:rsid w:val="00B775C3"/>
    <w:rsid w:val="00B776E2"/>
    <w:rsid w:val="00B802E1"/>
    <w:rsid w:val="00B80D34"/>
    <w:rsid w:val="00B80F22"/>
    <w:rsid w:val="00B82076"/>
    <w:rsid w:val="00B83930"/>
    <w:rsid w:val="00B84022"/>
    <w:rsid w:val="00B8746F"/>
    <w:rsid w:val="00B879BC"/>
    <w:rsid w:val="00B9001C"/>
    <w:rsid w:val="00B937C0"/>
    <w:rsid w:val="00B93E34"/>
    <w:rsid w:val="00B964A7"/>
    <w:rsid w:val="00B978FC"/>
    <w:rsid w:val="00BA0B6F"/>
    <w:rsid w:val="00BA0B70"/>
    <w:rsid w:val="00BA3F9B"/>
    <w:rsid w:val="00BA414F"/>
    <w:rsid w:val="00BA5613"/>
    <w:rsid w:val="00BA586F"/>
    <w:rsid w:val="00BA65BA"/>
    <w:rsid w:val="00BB055D"/>
    <w:rsid w:val="00BB0AA3"/>
    <w:rsid w:val="00BB2001"/>
    <w:rsid w:val="00BB2076"/>
    <w:rsid w:val="00BB5A24"/>
    <w:rsid w:val="00BB73EB"/>
    <w:rsid w:val="00BC0A4F"/>
    <w:rsid w:val="00BC0C62"/>
    <w:rsid w:val="00BC203C"/>
    <w:rsid w:val="00BC4CC5"/>
    <w:rsid w:val="00BE2B81"/>
    <w:rsid w:val="00BE3C24"/>
    <w:rsid w:val="00BE5E58"/>
    <w:rsid w:val="00BE5ECA"/>
    <w:rsid w:val="00BE5F3F"/>
    <w:rsid w:val="00BE7530"/>
    <w:rsid w:val="00BF17E8"/>
    <w:rsid w:val="00BF3C23"/>
    <w:rsid w:val="00BF4A86"/>
    <w:rsid w:val="00BF5656"/>
    <w:rsid w:val="00BF6673"/>
    <w:rsid w:val="00BF6AC9"/>
    <w:rsid w:val="00C00B9C"/>
    <w:rsid w:val="00C01678"/>
    <w:rsid w:val="00C01CA9"/>
    <w:rsid w:val="00C03761"/>
    <w:rsid w:val="00C063D3"/>
    <w:rsid w:val="00C0641A"/>
    <w:rsid w:val="00C07EF5"/>
    <w:rsid w:val="00C1016C"/>
    <w:rsid w:val="00C10421"/>
    <w:rsid w:val="00C1072E"/>
    <w:rsid w:val="00C11BCF"/>
    <w:rsid w:val="00C12039"/>
    <w:rsid w:val="00C14F7A"/>
    <w:rsid w:val="00C151CF"/>
    <w:rsid w:val="00C17AD2"/>
    <w:rsid w:val="00C24E66"/>
    <w:rsid w:val="00C266DB"/>
    <w:rsid w:val="00C2730F"/>
    <w:rsid w:val="00C2780B"/>
    <w:rsid w:val="00C335A1"/>
    <w:rsid w:val="00C3468B"/>
    <w:rsid w:val="00C34F8F"/>
    <w:rsid w:val="00C36C51"/>
    <w:rsid w:val="00C36F42"/>
    <w:rsid w:val="00C45002"/>
    <w:rsid w:val="00C45B03"/>
    <w:rsid w:val="00C53361"/>
    <w:rsid w:val="00C539F9"/>
    <w:rsid w:val="00C57C93"/>
    <w:rsid w:val="00C62A55"/>
    <w:rsid w:val="00C62AF3"/>
    <w:rsid w:val="00C62D47"/>
    <w:rsid w:val="00C64B0F"/>
    <w:rsid w:val="00C65110"/>
    <w:rsid w:val="00C677A0"/>
    <w:rsid w:val="00C67B81"/>
    <w:rsid w:val="00C67EEB"/>
    <w:rsid w:val="00C70977"/>
    <w:rsid w:val="00C70A5C"/>
    <w:rsid w:val="00C70C16"/>
    <w:rsid w:val="00C7101A"/>
    <w:rsid w:val="00C73D9A"/>
    <w:rsid w:val="00C74FAC"/>
    <w:rsid w:val="00C75779"/>
    <w:rsid w:val="00C8119A"/>
    <w:rsid w:val="00C818DF"/>
    <w:rsid w:val="00C820D9"/>
    <w:rsid w:val="00C839A1"/>
    <w:rsid w:val="00C84356"/>
    <w:rsid w:val="00C85222"/>
    <w:rsid w:val="00C869CA"/>
    <w:rsid w:val="00C92597"/>
    <w:rsid w:val="00C93B46"/>
    <w:rsid w:val="00C93E8A"/>
    <w:rsid w:val="00C94172"/>
    <w:rsid w:val="00C94B80"/>
    <w:rsid w:val="00C952ED"/>
    <w:rsid w:val="00C95605"/>
    <w:rsid w:val="00C969CC"/>
    <w:rsid w:val="00CA1518"/>
    <w:rsid w:val="00CA15C6"/>
    <w:rsid w:val="00CA23FE"/>
    <w:rsid w:val="00CA2769"/>
    <w:rsid w:val="00CA362D"/>
    <w:rsid w:val="00CA41D0"/>
    <w:rsid w:val="00CA505E"/>
    <w:rsid w:val="00CA5D84"/>
    <w:rsid w:val="00CA6BEB"/>
    <w:rsid w:val="00CB0008"/>
    <w:rsid w:val="00CB673E"/>
    <w:rsid w:val="00CB7BD1"/>
    <w:rsid w:val="00CC1DBD"/>
    <w:rsid w:val="00CC284B"/>
    <w:rsid w:val="00CC4B1A"/>
    <w:rsid w:val="00CC5739"/>
    <w:rsid w:val="00CC6F32"/>
    <w:rsid w:val="00CC722B"/>
    <w:rsid w:val="00CD0236"/>
    <w:rsid w:val="00CD0AEA"/>
    <w:rsid w:val="00CD5700"/>
    <w:rsid w:val="00CD6977"/>
    <w:rsid w:val="00CD6EF5"/>
    <w:rsid w:val="00CE1DFB"/>
    <w:rsid w:val="00CE2698"/>
    <w:rsid w:val="00CE27F7"/>
    <w:rsid w:val="00CE3697"/>
    <w:rsid w:val="00CE43DC"/>
    <w:rsid w:val="00CE51A6"/>
    <w:rsid w:val="00CE5F0E"/>
    <w:rsid w:val="00CE65C8"/>
    <w:rsid w:val="00CE7055"/>
    <w:rsid w:val="00CF0AC0"/>
    <w:rsid w:val="00CF1680"/>
    <w:rsid w:val="00CF24DD"/>
    <w:rsid w:val="00CF2544"/>
    <w:rsid w:val="00D0114F"/>
    <w:rsid w:val="00D01C50"/>
    <w:rsid w:val="00D03176"/>
    <w:rsid w:val="00D06EA3"/>
    <w:rsid w:val="00D10443"/>
    <w:rsid w:val="00D10AF2"/>
    <w:rsid w:val="00D11859"/>
    <w:rsid w:val="00D11E86"/>
    <w:rsid w:val="00D20AD0"/>
    <w:rsid w:val="00D21C20"/>
    <w:rsid w:val="00D2257F"/>
    <w:rsid w:val="00D302B0"/>
    <w:rsid w:val="00D314ED"/>
    <w:rsid w:val="00D32628"/>
    <w:rsid w:val="00D32E6B"/>
    <w:rsid w:val="00D33B5D"/>
    <w:rsid w:val="00D33B74"/>
    <w:rsid w:val="00D3420D"/>
    <w:rsid w:val="00D35209"/>
    <w:rsid w:val="00D35E29"/>
    <w:rsid w:val="00D4092C"/>
    <w:rsid w:val="00D41996"/>
    <w:rsid w:val="00D43106"/>
    <w:rsid w:val="00D44AF5"/>
    <w:rsid w:val="00D44DB5"/>
    <w:rsid w:val="00D45052"/>
    <w:rsid w:val="00D46F2D"/>
    <w:rsid w:val="00D4762E"/>
    <w:rsid w:val="00D50065"/>
    <w:rsid w:val="00D529B9"/>
    <w:rsid w:val="00D52BD4"/>
    <w:rsid w:val="00D54848"/>
    <w:rsid w:val="00D550E7"/>
    <w:rsid w:val="00D577D1"/>
    <w:rsid w:val="00D6081F"/>
    <w:rsid w:val="00D640FC"/>
    <w:rsid w:val="00D6477D"/>
    <w:rsid w:val="00D6547A"/>
    <w:rsid w:val="00D659E5"/>
    <w:rsid w:val="00D6646A"/>
    <w:rsid w:val="00D66616"/>
    <w:rsid w:val="00D6671F"/>
    <w:rsid w:val="00D67F7B"/>
    <w:rsid w:val="00D67FAC"/>
    <w:rsid w:val="00D70F18"/>
    <w:rsid w:val="00D710A7"/>
    <w:rsid w:val="00D72482"/>
    <w:rsid w:val="00D72E0F"/>
    <w:rsid w:val="00D75086"/>
    <w:rsid w:val="00D750D4"/>
    <w:rsid w:val="00D751B3"/>
    <w:rsid w:val="00D765C2"/>
    <w:rsid w:val="00D77032"/>
    <w:rsid w:val="00D771E7"/>
    <w:rsid w:val="00D77AE6"/>
    <w:rsid w:val="00D9169E"/>
    <w:rsid w:val="00D9371E"/>
    <w:rsid w:val="00D94CBD"/>
    <w:rsid w:val="00D95D2C"/>
    <w:rsid w:val="00D96199"/>
    <w:rsid w:val="00D9726D"/>
    <w:rsid w:val="00D97F45"/>
    <w:rsid w:val="00DA2A73"/>
    <w:rsid w:val="00DA3D7E"/>
    <w:rsid w:val="00DA5BE3"/>
    <w:rsid w:val="00DB02DD"/>
    <w:rsid w:val="00DB1703"/>
    <w:rsid w:val="00DB2DBF"/>
    <w:rsid w:val="00DB2F71"/>
    <w:rsid w:val="00DB4933"/>
    <w:rsid w:val="00DB4E3C"/>
    <w:rsid w:val="00DB5BEE"/>
    <w:rsid w:val="00DB611C"/>
    <w:rsid w:val="00DB6336"/>
    <w:rsid w:val="00DB68D1"/>
    <w:rsid w:val="00DB6C72"/>
    <w:rsid w:val="00DB6EC7"/>
    <w:rsid w:val="00DC128F"/>
    <w:rsid w:val="00DC2543"/>
    <w:rsid w:val="00DC2FB9"/>
    <w:rsid w:val="00DC2FBA"/>
    <w:rsid w:val="00DC485A"/>
    <w:rsid w:val="00DC5F7E"/>
    <w:rsid w:val="00DC6214"/>
    <w:rsid w:val="00DC6338"/>
    <w:rsid w:val="00DC78B0"/>
    <w:rsid w:val="00DD0851"/>
    <w:rsid w:val="00DD1E32"/>
    <w:rsid w:val="00DD382C"/>
    <w:rsid w:val="00DD4908"/>
    <w:rsid w:val="00DD6131"/>
    <w:rsid w:val="00DD6A56"/>
    <w:rsid w:val="00DD7C18"/>
    <w:rsid w:val="00DE31E1"/>
    <w:rsid w:val="00DE3CFE"/>
    <w:rsid w:val="00DE66C5"/>
    <w:rsid w:val="00DE7FE1"/>
    <w:rsid w:val="00DF0F2E"/>
    <w:rsid w:val="00DF120F"/>
    <w:rsid w:val="00DF181D"/>
    <w:rsid w:val="00DF6261"/>
    <w:rsid w:val="00DF7FC7"/>
    <w:rsid w:val="00E00AB4"/>
    <w:rsid w:val="00E02895"/>
    <w:rsid w:val="00E038D2"/>
    <w:rsid w:val="00E03FBD"/>
    <w:rsid w:val="00E04094"/>
    <w:rsid w:val="00E067D8"/>
    <w:rsid w:val="00E06FD8"/>
    <w:rsid w:val="00E07D70"/>
    <w:rsid w:val="00E10DC9"/>
    <w:rsid w:val="00E1325C"/>
    <w:rsid w:val="00E1364B"/>
    <w:rsid w:val="00E16953"/>
    <w:rsid w:val="00E16A9E"/>
    <w:rsid w:val="00E22120"/>
    <w:rsid w:val="00E22C07"/>
    <w:rsid w:val="00E2365D"/>
    <w:rsid w:val="00E26A68"/>
    <w:rsid w:val="00E27108"/>
    <w:rsid w:val="00E301B6"/>
    <w:rsid w:val="00E31C10"/>
    <w:rsid w:val="00E31F01"/>
    <w:rsid w:val="00E33F6F"/>
    <w:rsid w:val="00E37461"/>
    <w:rsid w:val="00E41296"/>
    <w:rsid w:val="00E43754"/>
    <w:rsid w:val="00E44D25"/>
    <w:rsid w:val="00E4613F"/>
    <w:rsid w:val="00E5247B"/>
    <w:rsid w:val="00E53465"/>
    <w:rsid w:val="00E54A6D"/>
    <w:rsid w:val="00E55258"/>
    <w:rsid w:val="00E55445"/>
    <w:rsid w:val="00E57017"/>
    <w:rsid w:val="00E57DD3"/>
    <w:rsid w:val="00E61D94"/>
    <w:rsid w:val="00E620FB"/>
    <w:rsid w:val="00E62AA5"/>
    <w:rsid w:val="00E662B9"/>
    <w:rsid w:val="00E74849"/>
    <w:rsid w:val="00E750EF"/>
    <w:rsid w:val="00E75F46"/>
    <w:rsid w:val="00E773E8"/>
    <w:rsid w:val="00E813A6"/>
    <w:rsid w:val="00E813DA"/>
    <w:rsid w:val="00E83278"/>
    <w:rsid w:val="00E83657"/>
    <w:rsid w:val="00E83F57"/>
    <w:rsid w:val="00E845A3"/>
    <w:rsid w:val="00E852CA"/>
    <w:rsid w:val="00E85478"/>
    <w:rsid w:val="00E857B5"/>
    <w:rsid w:val="00E87718"/>
    <w:rsid w:val="00E91C2C"/>
    <w:rsid w:val="00E9244B"/>
    <w:rsid w:val="00E927C3"/>
    <w:rsid w:val="00E92F52"/>
    <w:rsid w:val="00E93689"/>
    <w:rsid w:val="00E9440B"/>
    <w:rsid w:val="00E9506F"/>
    <w:rsid w:val="00E95962"/>
    <w:rsid w:val="00E964C1"/>
    <w:rsid w:val="00EA0367"/>
    <w:rsid w:val="00EA082C"/>
    <w:rsid w:val="00EA1B07"/>
    <w:rsid w:val="00EA3AFA"/>
    <w:rsid w:val="00EA4116"/>
    <w:rsid w:val="00EA460E"/>
    <w:rsid w:val="00EA460F"/>
    <w:rsid w:val="00EA5862"/>
    <w:rsid w:val="00EA6A08"/>
    <w:rsid w:val="00EA6F1E"/>
    <w:rsid w:val="00EB2D8D"/>
    <w:rsid w:val="00EB3128"/>
    <w:rsid w:val="00EB658B"/>
    <w:rsid w:val="00EB7F34"/>
    <w:rsid w:val="00EC2172"/>
    <w:rsid w:val="00EC36EA"/>
    <w:rsid w:val="00EC3E81"/>
    <w:rsid w:val="00EC479E"/>
    <w:rsid w:val="00EC59CC"/>
    <w:rsid w:val="00EC65F4"/>
    <w:rsid w:val="00EC69E4"/>
    <w:rsid w:val="00EC7416"/>
    <w:rsid w:val="00EC77CA"/>
    <w:rsid w:val="00EC7F30"/>
    <w:rsid w:val="00ED2784"/>
    <w:rsid w:val="00ED3E8E"/>
    <w:rsid w:val="00ED4FD5"/>
    <w:rsid w:val="00ED5CB1"/>
    <w:rsid w:val="00EE2F90"/>
    <w:rsid w:val="00EE4A7D"/>
    <w:rsid w:val="00EE4C7C"/>
    <w:rsid w:val="00EE6F0B"/>
    <w:rsid w:val="00EE7AFD"/>
    <w:rsid w:val="00EF0476"/>
    <w:rsid w:val="00EF0A5C"/>
    <w:rsid w:val="00EF1135"/>
    <w:rsid w:val="00EF1CE9"/>
    <w:rsid w:val="00EF57CA"/>
    <w:rsid w:val="00EF6A90"/>
    <w:rsid w:val="00EF7BC2"/>
    <w:rsid w:val="00EF7ECF"/>
    <w:rsid w:val="00F03038"/>
    <w:rsid w:val="00F03B7E"/>
    <w:rsid w:val="00F0783F"/>
    <w:rsid w:val="00F11013"/>
    <w:rsid w:val="00F11745"/>
    <w:rsid w:val="00F1271F"/>
    <w:rsid w:val="00F131AD"/>
    <w:rsid w:val="00F162DA"/>
    <w:rsid w:val="00F16AC6"/>
    <w:rsid w:val="00F20B45"/>
    <w:rsid w:val="00F20B56"/>
    <w:rsid w:val="00F24BA8"/>
    <w:rsid w:val="00F25DEF"/>
    <w:rsid w:val="00F260EA"/>
    <w:rsid w:val="00F26E2D"/>
    <w:rsid w:val="00F27577"/>
    <w:rsid w:val="00F27E65"/>
    <w:rsid w:val="00F30ABB"/>
    <w:rsid w:val="00F3261B"/>
    <w:rsid w:val="00F32F8C"/>
    <w:rsid w:val="00F36913"/>
    <w:rsid w:val="00F3783A"/>
    <w:rsid w:val="00F4036E"/>
    <w:rsid w:val="00F42306"/>
    <w:rsid w:val="00F42CAD"/>
    <w:rsid w:val="00F451A7"/>
    <w:rsid w:val="00F471E0"/>
    <w:rsid w:val="00F50310"/>
    <w:rsid w:val="00F506CE"/>
    <w:rsid w:val="00F532A5"/>
    <w:rsid w:val="00F53AE1"/>
    <w:rsid w:val="00F54335"/>
    <w:rsid w:val="00F55BA8"/>
    <w:rsid w:val="00F61575"/>
    <w:rsid w:val="00F62BDF"/>
    <w:rsid w:val="00F63331"/>
    <w:rsid w:val="00F64A97"/>
    <w:rsid w:val="00F65442"/>
    <w:rsid w:val="00F67297"/>
    <w:rsid w:val="00F67479"/>
    <w:rsid w:val="00F70437"/>
    <w:rsid w:val="00F72FA4"/>
    <w:rsid w:val="00F74AA4"/>
    <w:rsid w:val="00F74E2C"/>
    <w:rsid w:val="00F75CA0"/>
    <w:rsid w:val="00F8025C"/>
    <w:rsid w:val="00F804CD"/>
    <w:rsid w:val="00F80702"/>
    <w:rsid w:val="00F83251"/>
    <w:rsid w:val="00F8555D"/>
    <w:rsid w:val="00F864CF"/>
    <w:rsid w:val="00F86EB1"/>
    <w:rsid w:val="00F86F82"/>
    <w:rsid w:val="00F87993"/>
    <w:rsid w:val="00F926EB"/>
    <w:rsid w:val="00F93CF1"/>
    <w:rsid w:val="00F9406A"/>
    <w:rsid w:val="00F941D5"/>
    <w:rsid w:val="00F94FC8"/>
    <w:rsid w:val="00F95651"/>
    <w:rsid w:val="00F9587F"/>
    <w:rsid w:val="00F95B83"/>
    <w:rsid w:val="00F97339"/>
    <w:rsid w:val="00FA28CD"/>
    <w:rsid w:val="00FA5EBB"/>
    <w:rsid w:val="00FA768C"/>
    <w:rsid w:val="00FA7D37"/>
    <w:rsid w:val="00FB1FFC"/>
    <w:rsid w:val="00FB207E"/>
    <w:rsid w:val="00FB6D3A"/>
    <w:rsid w:val="00FB6F19"/>
    <w:rsid w:val="00FB7794"/>
    <w:rsid w:val="00FC6A1E"/>
    <w:rsid w:val="00FD1673"/>
    <w:rsid w:val="00FD260A"/>
    <w:rsid w:val="00FD77D3"/>
    <w:rsid w:val="00FE0D44"/>
    <w:rsid w:val="00FE1AE0"/>
    <w:rsid w:val="00FE3F3D"/>
    <w:rsid w:val="00FE5516"/>
    <w:rsid w:val="00FE62C4"/>
    <w:rsid w:val="00FE6B8E"/>
    <w:rsid w:val="00FF05DC"/>
    <w:rsid w:val="00FF19C7"/>
    <w:rsid w:val="00FF2519"/>
    <w:rsid w:val="00FF44ED"/>
    <w:rsid w:val="00FF5AC6"/>
    <w:rsid w:val="00FF6037"/>
    <w:rsid w:val="00FF6F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D45B8043-66C9-453C-8F8D-C01FE370E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562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2B7E50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9E159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5622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6225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622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257"/>
    <w:rPr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221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21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2158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21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2158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21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158"/>
    <w:rPr>
      <w:rFonts w:ascii="Tahoma" w:hAnsi="Tahoma" w:cs="Tahoma"/>
      <w:sz w:val="16"/>
      <w:szCs w:val="16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DE31E1"/>
    <w:pPr>
      <w:spacing w:after="0"/>
      <w:jc w:val="center"/>
    </w:pPr>
    <w:rPr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31E1"/>
    <w:rPr>
      <w:noProof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E31E1"/>
    <w:pPr>
      <w:spacing w:line="480" w:lineRule="auto"/>
      <w:jc w:val="both"/>
    </w:pPr>
    <w:rPr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31E1"/>
    <w:rPr>
      <w:noProof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4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1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4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ositron Emission Tomography scanning in ANCA associated vasculitis</vt:lpstr>
    </vt:vector>
  </TitlesOfParts>
  <Company>Microsoft</Company>
  <LinksUpToDate>false</LinksUpToDate>
  <CharactersWithSpaces>1585</CharactersWithSpaces>
  <SharedDoc>false</SharedDoc>
  <HLinks>
    <vt:vector size="120" baseType="variant"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2199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8413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sitron Emission Tomography scanning in ANCA associated vasculitis</dc:title>
  <dc:creator>mjk</dc:creator>
  <cp:lastModifiedBy>Kemna</cp:lastModifiedBy>
  <cp:revision>3</cp:revision>
  <cp:lastPrinted>2013-12-01T13:36:00Z</cp:lastPrinted>
  <dcterms:created xsi:type="dcterms:W3CDTF">2015-05-18T13:17:00Z</dcterms:created>
  <dcterms:modified xsi:type="dcterms:W3CDTF">2015-05-18T13:19:00Z</dcterms:modified>
</cp:coreProperties>
</file>